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0"/>
        <w:gridCol w:w="990"/>
        <w:gridCol w:w="4320"/>
        <w:gridCol w:w="2340"/>
      </w:tblGrid>
      <w:tr w:rsidR="001C156D" w:rsidRPr="001C156D" w:rsidTr="00C5609A">
        <w:tc>
          <w:tcPr>
            <w:tcW w:w="93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0589" w:rsidRPr="001C156D" w:rsidRDefault="00D04CF4" w:rsidP="003926A9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S</w:t>
            </w:r>
            <w:r w:rsidR="009D6A1C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1</w:t>
            </w:r>
            <w:r w:rsidR="003926A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3926A9" w:rsidRPr="003926A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Table.</w:t>
            </w:r>
            <w:r w:rsidR="00400589"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</w:t>
            </w:r>
            <w:r w:rsidR="00400589"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S. cerevisiae</w:t>
            </w:r>
            <w:r w:rsidR="00400589"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trains</w:t>
            </w:r>
            <w:r w:rsidR="003D19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used in this study</w:t>
            </w:r>
            <w:r w:rsidR="00F93960"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</w:tr>
      <w:tr w:rsidR="001C156D" w:rsidRPr="001C156D" w:rsidTr="001248B3">
        <w:tc>
          <w:tcPr>
            <w:tcW w:w="1710" w:type="dxa"/>
            <w:tcBorders>
              <w:top w:val="single" w:sz="4" w:space="0" w:color="auto"/>
            </w:tcBorders>
          </w:tcPr>
          <w:p w:rsidR="00400589" w:rsidRPr="001C156D" w:rsidRDefault="00400589" w:rsidP="00B92C70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Strain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400589" w:rsidRPr="001C156D" w:rsidRDefault="00FC385C" w:rsidP="00B92C70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ame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:rsidR="00400589" w:rsidRPr="001C156D" w:rsidRDefault="000D0104" w:rsidP="00B92C70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G</w:t>
            </w:r>
            <w:r w:rsidR="00400589" w:rsidRPr="001C156D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enotype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400589" w:rsidRPr="001C156D" w:rsidRDefault="00400589" w:rsidP="00B92C70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Source</w:t>
            </w:r>
            <w:r w:rsidR="009438ED" w:rsidRPr="001C156D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 / reference</w:t>
            </w:r>
          </w:p>
        </w:tc>
      </w:tr>
      <w:tr w:rsidR="001C156D" w:rsidRPr="001C156D" w:rsidTr="001248B3">
        <w:tc>
          <w:tcPr>
            <w:tcW w:w="1710" w:type="dxa"/>
          </w:tcPr>
          <w:p w:rsidR="00400589" w:rsidRPr="001C156D" w:rsidRDefault="004E422F" w:rsidP="00B92C7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990" w:type="dxa"/>
          </w:tcPr>
          <w:p w:rsidR="00400589" w:rsidRPr="001C156D" w:rsidRDefault="00400589" w:rsidP="00B92C7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BY4741</w:t>
            </w:r>
          </w:p>
        </w:tc>
        <w:tc>
          <w:tcPr>
            <w:tcW w:w="4320" w:type="dxa"/>
          </w:tcPr>
          <w:p w:rsidR="00400589" w:rsidRPr="001C156D" w:rsidRDefault="008E52D5" w:rsidP="00B92C7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MAT</w:t>
            </w:r>
            <w:r w:rsidR="00400589" w:rsidRPr="001C156D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</w:t>
            </w:r>
            <w:proofErr w:type="spellEnd"/>
            <w:r w:rsidR="00400589"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his3</w:t>
            </w:r>
            <w:r w:rsidR="00B92C70"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∆</w:t>
            </w:r>
            <w:r w:rsidR="00400589"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1 leu2</w:t>
            </w:r>
            <w:r w:rsidR="00B92C70"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∆</w:t>
            </w:r>
            <w:r w:rsidR="00400589"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0  met15</w:t>
            </w:r>
            <w:r w:rsidR="00B92C70"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∆</w:t>
            </w:r>
            <w:r w:rsidR="00E030CC"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0 </w:t>
            </w:r>
            <w:r w:rsidR="00400589"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ura3</w:t>
            </w:r>
            <w:r w:rsidR="00B92C70"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∆</w:t>
            </w:r>
            <w:r w:rsidR="00400589"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340" w:type="dxa"/>
          </w:tcPr>
          <w:p w:rsidR="00400589" w:rsidRPr="001C156D" w:rsidRDefault="00400589" w:rsidP="00D05B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Open </w:t>
            </w:r>
            <w:proofErr w:type="spellStart"/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Biosystems</w:t>
            </w:r>
            <w:proofErr w:type="spellEnd"/>
            <w:r w:rsidR="00635E7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zNjA5PC9SZWNOdW0+PERpc3BsYXlUZXh0PlsxXTwvRGlzcGxheVRleHQ+PHJlY29y
ZD48cmVjLW51bWJlcj4zNjA5PC9yZWMtbnVtYmVyPjxmb3JlaWduLWtleXM+PGtleSBhcHA9IkVO
IiBkYi1pZD0idnZyZDVwMjJ4cHh3ZWNlMjB3cnZ3enJrZWZkdzB3dDJmdnJ0Ij4zNjA5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L3RpdGxlcz48cGVyaW9kaWNhbD48ZnVsbC10aXRsZT5TY2llbmNl
PC9mdWxsLXRpdGxlPjwvcGVyaW9kaWNhbD48cGFnZXM+OTAxLTY8L3BhZ2VzPjx2b2x1bWU+Mjg1
PC92b2x1bWU+PG51bWJlcj41NDI5PC9udW1iZXI+PGVkaXRpb24+MTk5OS8wOC8wNzwvZWRpdGlv
b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lbnRyZXovcXVlcnkuZmNn
aT9jbWQ9UmV0cmlldmUmYW1wO2RiPVB1Yk1lZCZhbXA7ZG9wdD1DaXRhdGlvbiZhbXA7bGlzdF91
aWRzPTEwNDM2MTYxPC91cmw+PC9yZWxhdGVkLXVybHM+PC91cmxzPjxlbGVjdHJvbmljLXJlc291
cmNlLW51bT43NzM3IFtwaWldPC9lbGVjdHJvbmljLXJlc291cmNlLW51bT48bGFuZ3VhZ2U+ZW5n
PC9sYW5ndWFnZT48L3JlY29yZD48L0NpdGU+PC9FbmROb3RlPgB=
</w:fldData>
              </w:fldChar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zNjA5PC9SZWNOdW0+PERpc3BsYXlUZXh0PlsxXTwvRGlzcGxheVRleHQ+PHJlY29y
ZD48cmVjLW51bWJlcj4zNjA5PC9yZWMtbnVtYmVyPjxmb3JlaWduLWtleXM+PGtleSBhcHA9IkVO
IiBkYi1pZD0idnZyZDVwMjJ4cHh3ZWNlMjB3cnZ3enJrZWZkdzB3dDJmdnJ0Ij4zNjA5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L3RpdGxlcz48cGVyaW9kaWNhbD48ZnVsbC10aXRsZT5TY2llbmNl
PC9mdWxsLXRpdGxlPjwvcGVyaW9kaWNhbD48cGFnZXM+OTAxLTY8L3BhZ2VzPjx2b2x1bWU+Mjg1
PC92b2x1bWU+PG51bWJlcj41NDI5PC9udW1iZXI+PGVkaXRpb24+MTk5OS8wOC8wNzwvZWRpdGlv
b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lbnRyZXovcXVlcnkuZmNn
aT9jbWQ9UmV0cmlldmUmYW1wO2RiPVB1Yk1lZCZhbXA7ZG9wdD1DaXRhdGlvbiZhbXA7bGlzdF91
aWRzPTEwNDM2MTYxPC91cmw+PC9yZWxhdGVkLXVybHM+PC91cmxzPjxlbGVjdHJvbmljLXJlc291
cmNlLW51bT43NzM3IFtwaWldPC9lbGVjdHJvbmljLXJlc291cmNlLW51bT48bGFuZ3VhZ2U+ZW5n
PC9sYW5ndWFnZT48L3JlY29yZD48L0NpdGU+PC9FbmROb3RlPgB=
</w:fldData>
              </w:fldChar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="00426A61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</w:t>
            </w:r>
            <w:hyperlink w:anchor="_ENREF_1" w:tooltip="Winzeler, 1999 #3609" w:history="1">
              <w:r w:rsidR="00D05B0D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1</w:t>
              </w:r>
            </w:hyperlink>
            <w:r w:rsidR="00426A61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]</w:t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1C156D" w:rsidRPr="001C156D" w:rsidTr="001248B3">
        <w:tc>
          <w:tcPr>
            <w:tcW w:w="1710" w:type="dxa"/>
          </w:tcPr>
          <w:p w:rsidR="00525128" w:rsidRPr="001C156D" w:rsidRDefault="003E717A" w:rsidP="00B51E1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990" w:type="dxa"/>
          </w:tcPr>
          <w:p w:rsidR="00525128" w:rsidRPr="001C156D" w:rsidRDefault="00525128" w:rsidP="00B51E1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BY4742</w:t>
            </w:r>
          </w:p>
        </w:tc>
        <w:tc>
          <w:tcPr>
            <w:tcW w:w="4320" w:type="dxa"/>
          </w:tcPr>
          <w:p w:rsidR="00525128" w:rsidRPr="001C156D" w:rsidRDefault="0083165B" w:rsidP="00285670">
            <w:pPr>
              <w:tabs>
                <w:tab w:val="left" w:pos="1237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MAT</w:t>
            </w:r>
            <w:r w:rsidRPr="001C156D">
              <w:rPr>
                <w:rFonts w:ascii="Symbol" w:hAnsi="Symbol" w:cs="Arial"/>
                <w:i/>
                <w:color w:val="000000" w:themeColor="text1"/>
                <w:sz w:val="18"/>
                <w:szCs w:val="18"/>
              </w:rPr>
              <w:t>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his3</w:t>
            </w:r>
            <w:r w:rsidRPr="001C156D">
              <w:rPr>
                <w:rFonts w:ascii="Symbol" w:hAnsi="Symbol" w:cs="Arial"/>
                <w:color w:val="000000" w:themeColor="text1"/>
                <w:sz w:val="18"/>
                <w:szCs w:val="18"/>
              </w:rPr>
              <w:t>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1 leu2</w:t>
            </w:r>
            <w:r w:rsidRPr="001C156D">
              <w:rPr>
                <w:rFonts w:ascii="Symbol" w:hAnsi="Symbol" w:cs="Arial"/>
                <w:color w:val="000000" w:themeColor="text1"/>
                <w:sz w:val="18"/>
                <w:szCs w:val="18"/>
              </w:rPr>
              <w:t>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0 lys2</w:t>
            </w:r>
            <w:r w:rsidRPr="001C156D">
              <w:rPr>
                <w:rFonts w:ascii="Symbol" w:hAnsi="Symbol" w:cs="Arial"/>
                <w:color w:val="000000" w:themeColor="text1"/>
                <w:sz w:val="18"/>
                <w:szCs w:val="18"/>
              </w:rPr>
              <w:t>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0 ura3</w:t>
            </w:r>
            <w:r w:rsidRPr="001C156D">
              <w:rPr>
                <w:rFonts w:ascii="Symbol" w:hAnsi="Symbol" w:cs="Arial"/>
                <w:color w:val="000000" w:themeColor="text1"/>
                <w:sz w:val="18"/>
                <w:szCs w:val="18"/>
              </w:rPr>
              <w:t>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340" w:type="dxa"/>
          </w:tcPr>
          <w:p w:rsidR="00635E7D" w:rsidRPr="001C156D" w:rsidRDefault="00DB0889" w:rsidP="00D05B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Open </w:t>
            </w:r>
            <w:proofErr w:type="spellStart"/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Biosystems</w:t>
            </w:r>
            <w:proofErr w:type="spellEnd"/>
            <w:r w:rsidR="00635E7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zNjA5PC9SZWNOdW0+PERpc3BsYXlUZXh0PlsxXTwvRGlzcGxheVRleHQ+PHJlY29y
ZD48cmVjLW51bWJlcj4zNjA5PC9yZWMtbnVtYmVyPjxmb3JlaWduLWtleXM+PGtleSBhcHA9IkVO
IiBkYi1pZD0idnZyZDVwMjJ4cHh3ZWNlMjB3cnZ3enJrZWZkdzB3dDJmdnJ0Ij4zNjA5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L3RpdGxlcz48cGVyaW9kaWNhbD48ZnVsbC10aXRsZT5TY2llbmNl
PC9mdWxsLXRpdGxlPjwvcGVyaW9kaWNhbD48cGFnZXM+OTAxLTY8L3BhZ2VzPjx2b2x1bWU+Mjg1
PC92b2x1bWU+PG51bWJlcj41NDI5PC9udW1iZXI+PGVkaXRpb24+MTk5OS8wOC8wNzwvZWRpdGlv
b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lbnRyZXovcXVlcnkuZmNn
aT9jbWQ9UmV0cmlldmUmYW1wO2RiPVB1Yk1lZCZhbXA7ZG9wdD1DaXRhdGlvbiZhbXA7bGlzdF91
aWRzPTEwNDM2MTYxPC91cmw+PC9yZWxhdGVkLXVybHM+PC91cmxzPjxlbGVjdHJvbmljLXJlc291
cmNlLW51bT43NzM3IFtwaWldPC9lbGVjdHJvbmljLXJlc291cmNlLW51bT48bGFuZ3VhZ2U+ZW5n
PC9sYW5ndWFnZT48L3JlY29yZD48L0NpdGU+PC9FbmROb3RlPgB=
</w:fldData>
              </w:fldChar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zNjA5PC9SZWNOdW0+PERpc3BsYXlUZXh0PlsxXTwvRGlzcGxheVRleHQ+PHJlY29y
ZD48cmVjLW51bWJlcj4zNjA5PC9yZWMtbnVtYmVyPjxmb3JlaWduLWtleXM+PGtleSBhcHA9IkVO
IiBkYi1pZD0idnZyZDVwMjJ4cHh3ZWNlMjB3cnZ3enJrZWZkdzB3dDJmdnJ0Ij4zNjA5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L3RpdGxlcz48cGVyaW9kaWNhbD48ZnVsbC10aXRsZT5TY2llbmNl
PC9mdWxsLXRpdGxlPjwvcGVyaW9kaWNhbD48cGFnZXM+OTAxLTY8L3BhZ2VzPjx2b2x1bWU+Mjg1
PC92b2x1bWU+PG51bWJlcj41NDI5PC9udW1iZXI+PGVkaXRpb24+MTk5OS8wOC8wNzwvZWRpdGlv
b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lbnRyZXovcXVlcnkuZmNn
aT9jbWQ9UmV0cmlldmUmYW1wO2RiPVB1Yk1lZCZhbXA7ZG9wdD1DaXRhdGlvbiZhbXA7bGlzdF91
aWRzPTEwNDM2MTYxPC91cmw+PC9yZWxhdGVkLXVybHM+PC91cmxzPjxlbGVjdHJvbmljLXJlc291
cmNlLW51bT43NzM3IFtwaWldPC9lbGVjdHJvbmljLXJlc291cmNlLW51bT48bGFuZ3VhZ2U+ZW5n
PC9sYW5ndWFnZT48L3JlY29yZD48L0NpdGU+PC9FbmROb3RlPgB=
</w:fldData>
              </w:fldChar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="00426A61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</w:t>
            </w:r>
            <w:hyperlink w:anchor="_ENREF_1" w:tooltip="Winzeler, 1999 #3609" w:history="1">
              <w:r w:rsidR="00D05B0D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1</w:t>
              </w:r>
            </w:hyperlink>
            <w:r w:rsidR="00426A61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]</w:t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0843E7" w:rsidRPr="001C156D" w:rsidTr="001248B3">
        <w:tc>
          <w:tcPr>
            <w:tcW w:w="1710" w:type="dxa"/>
          </w:tcPr>
          <w:p w:rsidR="000843E7" w:rsidRPr="001C156D" w:rsidRDefault="003E717A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WT Ty3(</w:t>
            </w:r>
            <w:r w:rsidRPr="003E717A">
              <w:rPr>
                <w:rFonts w:ascii="Symbol" w:hAnsi="Symbol" w:cs="Arial"/>
                <w:color w:val="000000" w:themeColor="text1"/>
                <w:sz w:val="18"/>
                <w:szCs w:val="18"/>
              </w:rPr>
              <w:t></w:t>
            </w:r>
            <w:r w:rsidR="000843E7"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yDM1456</w:t>
            </w:r>
          </w:p>
        </w:tc>
        <w:tc>
          <w:tcPr>
            <w:tcW w:w="4320" w:type="dxa"/>
          </w:tcPr>
          <w:p w:rsidR="000843E7" w:rsidRPr="001C156D" w:rsidRDefault="000843E7" w:rsidP="000843E7">
            <w:pPr>
              <w:tabs>
                <w:tab w:val="left" w:pos="1237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MAT</w:t>
            </w:r>
            <w:r w:rsidRPr="001C156D">
              <w:rPr>
                <w:rFonts w:ascii="Symbol" w:hAnsi="Symbol" w:cs="Arial"/>
                <w:i/>
                <w:color w:val="000000" w:themeColor="text1"/>
                <w:sz w:val="18"/>
                <w:szCs w:val="18"/>
              </w:rPr>
              <w:t>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his3</w:t>
            </w:r>
            <w:r w:rsidRPr="001C156D">
              <w:rPr>
                <w:rFonts w:ascii="Symbol" w:hAnsi="Symbol" w:cs="Arial"/>
                <w:color w:val="000000" w:themeColor="text1"/>
                <w:sz w:val="18"/>
                <w:szCs w:val="18"/>
              </w:rPr>
              <w:t>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1 leu2</w:t>
            </w:r>
            <w:r w:rsidRPr="001C156D">
              <w:rPr>
                <w:rFonts w:ascii="Symbol" w:hAnsi="Symbol" w:cs="Arial"/>
                <w:color w:val="000000" w:themeColor="text1"/>
                <w:sz w:val="18"/>
                <w:szCs w:val="18"/>
              </w:rPr>
              <w:t>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0 lys2</w:t>
            </w:r>
            <w:r w:rsidRPr="001C156D">
              <w:rPr>
                <w:rFonts w:ascii="Symbol" w:hAnsi="Symbol" w:cs="Arial"/>
                <w:color w:val="000000" w:themeColor="text1"/>
                <w:sz w:val="18"/>
                <w:szCs w:val="18"/>
              </w:rPr>
              <w:t>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0 ura3</w:t>
            </w:r>
            <w:r w:rsidRPr="001C156D">
              <w:rPr>
                <w:rFonts w:ascii="Symbol" w:hAnsi="Symbol" w:cs="Arial"/>
                <w:color w:val="000000" w:themeColor="text1"/>
                <w:sz w:val="18"/>
                <w:szCs w:val="18"/>
              </w:rPr>
              <w:t>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0 ygrwty3-1</w:t>
            </w:r>
            <w:r w:rsidRPr="001C156D">
              <w:rPr>
                <w:rFonts w:ascii="Symbol" w:hAnsi="Symbol" w:cs="Arial"/>
                <w:color w:val="000000" w:themeColor="text1"/>
                <w:sz w:val="18"/>
                <w:szCs w:val="18"/>
              </w:rPr>
              <w:t>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::URA3 yilwty3-1</w:t>
            </w:r>
            <w:r w:rsidRPr="001C156D">
              <w:rPr>
                <w:rFonts w:ascii="Symbol" w:hAnsi="Symbol" w:cs="Arial"/>
                <w:color w:val="000000" w:themeColor="text1"/>
                <w:sz w:val="18"/>
                <w:szCs w:val="18"/>
              </w:rPr>
              <w:t>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::LEU2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BY4741-derived</w:t>
            </w:r>
            <w:r w:rsidRPr="0063440B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4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work</w:t>
            </w:r>
          </w:p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0843E7" w:rsidRPr="001C156D" w:rsidTr="001248B3">
        <w:tc>
          <w:tcPr>
            <w:tcW w:w="1710" w:type="dxa"/>
          </w:tcPr>
          <w:p w:rsidR="000843E7" w:rsidRPr="001C156D" w:rsidRDefault="003E717A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WT Ty3(</w:t>
            </w:r>
            <w:r w:rsidRPr="003E717A">
              <w:rPr>
                <w:rFonts w:ascii="Symbol" w:hAnsi="Symbol" w:cs="Arial"/>
                <w:color w:val="000000" w:themeColor="text1"/>
                <w:sz w:val="18"/>
                <w:szCs w:val="18"/>
              </w:rPr>
              <w:t></w:t>
            </w:r>
            <w:r w:rsidR="000843E7"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yVB1672</w:t>
            </w:r>
          </w:p>
        </w:tc>
        <w:tc>
          <w:tcPr>
            <w:tcW w:w="4320" w:type="dxa"/>
          </w:tcPr>
          <w:p w:rsidR="000843E7" w:rsidRPr="001C156D" w:rsidRDefault="000843E7" w:rsidP="000843E7">
            <w:pPr>
              <w:tabs>
                <w:tab w:val="left" w:pos="1237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BY4741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ygrwty3-1∆::</w:t>
            </w:r>
            <w:proofErr w:type="spellStart"/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oxP</w:t>
            </w:r>
            <w:proofErr w:type="spellEnd"/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yilwty3-1∆::</w:t>
            </w:r>
            <w:proofErr w:type="spellStart"/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oxP</w:t>
            </w:r>
            <w:proofErr w:type="spellEnd"/>
          </w:p>
        </w:tc>
        <w:tc>
          <w:tcPr>
            <w:tcW w:w="2340" w:type="dxa"/>
          </w:tcPr>
          <w:p w:rsidR="000843E7" w:rsidRPr="001C156D" w:rsidRDefault="007373FA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[</w:t>
            </w:r>
            <w:r w:rsidR="000843E7"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</w:tr>
      <w:tr w:rsidR="000843E7" w:rsidRPr="001C156D" w:rsidTr="001248B3">
        <w:tc>
          <w:tcPr>
            <w:tcW w:w="1710" w:type="dxa"/>
          </w:tcPr>
          <w:p w:rsidR="000843E7" w:rsidRPr="001C156D" w:rsidRDefault="003E717A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WT Ty3(</w:t>
            </w:r>
            <w:r w:rsidRPr="003E717A">
              <w:rPr>
                <w:rFonts w:ascii="Symbol" w:hAnsi="Symbol" w:cs="Arial"/>
                <w:color w:val="000000" w:themeColor="text1"/>
                <w:sz w:val="18"/>
                <w:szCs w:val="18"/>
              </w:rPr>
              <w:t></w:t>
            </w:r>
            <w:r w:rsidR="000843E7"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yVB1913</w:t>
            </w:r>
          </w:p>
        </w:tc>
        <w:tc>
          <w:tcPr>
            <w:tcW w:w="4320" w:type="dxa"/>
          </w:tcPr>
          <w:p w:rsidR="000843E7" w:rsidRPr="001C156D" w:rsidRDefault="000843E7" w:rsidP="000843E7">
            <w:pPr>
              <w:tabs>
                <w:tab w:val="left" w:pos="1237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BY4741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ygrwty3-1</w:t>
            </w:r>
            <w:r w:rsidRPr="001C156D">
              <w:rPr>
                <w:rFonts w:ascii="Symbol" w:hAnsi="Symbol" w:cs="Arial"/>
                <w:color w:val="000000" w:themeColor="text1"/>
                <w:sz w:val="18"/>
                <w:szCs w:val="18"/>
              </w:rPr>
              <w:t>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::URA3 yilwty3-1</w:t>
            </w:r>
            <w:r w:rsidRPr="001C156D">
              <w:rPr>
                <w:rFonts w:ascii="Symbol" w:hAnsi="Symbol" w:cs="Arial"/>
                <w:color w:val="000000" w:themeColor="text1"/>
                <w:sz w:val="18"/>
                <w:szCs w:val="18"/>
              </w:rPr>
              <w:t>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::LEU2</w:t>
            </w:r>
          </w:p>
        </w:tc>
        <w:tc>
          <w:tcPr>
            <w:tcW w:w="234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0843E7" w:rsidRPr="001C156D" w:rsidTr="001248B3">
        <w:tc>
          <w:tcPr>
            <w:tcW w:w="1710" w:type="dxa"/>
          </w:tcPr>
          <w:p w:rsidR="000843E7" w:rsidRPr="001C156D" w:rsidRDefault="003E717A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WT Ty3(</w:t>
            </w:r>
            <w:r w:rsidRPr="003E717A">
              <w:rPr>
                <w:rFonts w:ascii="Symbol" w:hAnsi="Symbol" w:cs="Arial"/>
                <w:color w:val="000000" w:themeColor="text1"/>
                <w:sz w:val="18"/>
                <w:szCs w:val="18"/>
              </w:rPr>
              <w:t></w:t>
            </w:r>
            <w:r w:rsidR="000843E7"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yVB1926</w:t>
            </w:r>
          </w:p>
        </w:tc>
        <w:tc>
          <w:tcPr>
            <w:tcW w:w="4320" w:type="dxa"/>
          </w:tcPr>
          <w:p w:rsidR="000843E7" w:rsidRPr="001C156D" w:rsidRDefault="000843E7" w:rsidP="000843E7">
            <w:pPr>
              <w:tabs>
                <w:tab w:val="left" w:pos="1237"/>
              </w:tabs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MAT</w:t>
            </w:r>
            <w:r w:rsidRPr="001C156D">
              <w:rPr>
                <w:rFonts w:ascii="Symbol" w:hAnsi="Symbol" w:cs="Arial"/>
                <w:color w:val="000000" w:themeColor="text1"/>
                <w:sz w:val="18"/>
                <w:szCs w:val="18"/>
              </w:rPr>
              <w:t>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leu2</w:t>
            </w: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∆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0  lys2</w:t>
            </w:r>
            <w:r w:rsidRPr="001C156D">
              <w:rPr>
                <w:rFonts w:ascii="Symbol" w:hAnsi="Symbol" w:cs="Arial"/>
                <w:color w:val="000000" w:themeColor="text1"/>
                <w:sz w:val="18"/>
                <w:szCs w:val="18"/>
              </w:rPr>
              <w:t>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0 met15</w:t>
            </w: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∆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0 ura3</w:t>
            </w: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∆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0 ygrwty3-1∆::</w:t>
            </w:r>
            <w:proofErr w:type="spellStart"/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oxP</w:t>
            </w:r>
            <w:proofErr w:type="spellEnd"/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yilwty3-1∆::</w:t>
            </w:r>
            <w:proofErr w:type="spellStart"/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oxP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BY4741-derived</w:t>
            </w:r>
            <w:r w:rsidRPr="0063440B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4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0843E7" w:rsidRPr="001C156D" w:rsidTr="001248B3">
        <w:tc>
          <w:tcPr>
            <w:tcW w:w="171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WT killer(-)</w:t>
            </w:r>
          </w:p>
        </w:tc>
        <w:tc>
          <w:tcPr>
            <w:tcW w:w="99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yVB1586</w:t>
            </w:r>
          </w:p>
        </w:tc>
        <w:tc>
          <w:tcPr>
            <w:tcW w:w="4320" w:type="dxa"/>
          </w:tcPr>
          <w:p w:rsidR="000843E7" w:rsidRPr="001C156D" w:rsidRDefault="000843E7" w:rsidP="000843E7">
            <w:pPr>
              <w:tabs>
                <w:tab w:val="left" w:pos="1237"/>
              </w:tabs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BY4741 L-A(-) L-BC(-)</w:t>
            </w:r>
          </w:p>
        </w:tc>
        <w:tc>
          <w:tcPr>
            <w:tcW w:w="234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0843E7" w:rsidRPr="001C156D" w:rsidTr="001248B3">
        <w:tc>
          <w:tcPr>
            <w:tcW w:w="1710" w:type="dxa"/>
          </w:tcPr>
          <w:p w:rsidR="000843E7" w:rsidRPr="001C156D" w:rsidRDefault="000843E7" w:rsidP="000843E7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dcp2</w:t>
            </w:r>
            <w:r w:rsidRPr="001C156D">
              <w:rPr>
                <w:rFonts w:ascii="Symbol" w:hAnsi="Symbol" w:cs="Arial"/>
                <w:color w:val="000000" w:themeColor="text1"/>
                <w:sz w:val="18"/>
                <w:szCs w:val="18"/>
              </w:rPr>
              <w:t></w:t>
            </w:r>
          </w:p>
        </w:tc>
        <w:tc>
          <w:tcPr>
            <w:tcW w:w="99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yKC1846</w:t>
            </w:r>
          </w:p>
        </w:tc>
        <w:tc>
          <w:tcPr>
            <w:tcW w:w="4320" w:type="dxa"/>
          </w:tcPr>
          <w:p w:rsidR="000843E7" w:rsidRPr="001C156D" w:rsidRDefault="000843E7" w:rsidP="000843E7">
            <w:pPr>
              <w:tabs>
                <w:tab w:val="left" w:pos="1237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BY4741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dcp2</w:t>
            </w: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∆::</w:t>
            </w:r>
            <w:proofErr w:type="spellStart"/>
            <w:r w:rsidRPr="001C156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kanMX</w:t>
            </w:r>
            <w:proofErr w:type="spellEnd"/>
          </w:p>
        </w:tc>
        <w:tc>
          <w:tcPr>
            <w:tcW w:w="234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0843E7" w:rsidRPr="001C156D" w:rsidTr="001248B3">
        <w:tc>
          <w:tcPr>
            <w:tcW w:w="1710" w:type="dxa"/>
          </w:tcPr>
          <w:p w:rsidR="000843E7" w:rsidRPr="001C156D" w:rsidRDefault="003E717A" w:rsidP="000843E7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DCP2-GFP</w:t>
            </w:r>
          </w:p>
        </w:tc>
        <w:tc>
          <w:tcPr>
            <w:tcW w:w="99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320" w:type="dxa"/>
          </w:tcPr>
          <w:p w:rsidR="000843E7" w:rsidRPr="001C156D" w:rsidRDefault="000843E7" w:rsidP="000843E7">
            <w:pPr>
              <w:tabs>
                <w:tab w:val="left" w:pos="1237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BY4741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DCP2-GFP(HIS3) </w:t>
            </w:r>
          </w:p>
        </w:tc>
        <w:tc>
          <w:tcPr>
            <w:tcW w:w="2340" w:type="dxa"/>
          </w:tcPr>
          <w:p w:rsidR="000843E7" w:rsidRPr="001C156D" w:rsidRDefault="00216FBB" w:rsidP="00D05B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dWg8L0F1dGhvcj48WWVhcj4yMDAzPC9ZZWFyPjxSZWNO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</w:fldData>
              </w:fldChar>
            </w:r>
            <w:r w:rsidR="00635E7D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dWg8L0F1dGhvcj48WWVhcj4yMDAzPC9ZZWFyPjxSZWNO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</w:fldData>
              </w:fldChar>
            </w:r>
            <w:r w:rsidR="00635E7D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="00635E7D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</w:t>
            </w:r>
            <w:hyperlink w:anchor="_ENREF_2" w:tooltip="Huh, 2003 #2299" w:history="1">
              <w:r w:rsidR="00D05B0D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2</w:t>
              </w:r>
            </w:hyperlink>
            <w:r w:rsidR="00635E7D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0843E7" w:rsidRPr="001C156D" w:rsidTr="001248B3">
        <w:tc>
          <w:tcPr>
            <w:tcW w:w="1710" w:type="dxa"/>
          </w:tcPr>
          <w:p w:rsidR="000843E7" w:rsidRPr="001C156D" w:rsidRDefault="000843E7" w:rsidP="000843E7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DED1-GFP</w:t>
            </w:r>
          </w:p>
        </w:tc>
        <w:tc>
          <w:tcPr>
            <w:tcW w:w="99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yVB1697</w:t>
            </w:r>
          </w:p>
        </w:tc>
        <w:tc>
          <w:tcPr>
            <w:tcW w:w="4320" w:type="dxa"/>
          </w:tcPr>
          <w:p w:rsidR="000843E7" w:rsidRPr="001C156D" w:rsidRDefault="000843E7" w:rsidP="000843E7">
            <w:pPr>
              <w:tabs>
                <w:tab w:val="left" w:pos="1237"/>
              </w:tabs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Y4741 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DED1-GFP(</w:t>
            </w:r>
            <w:proofErr w:type="spellStart"/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kanMX</w:t>
            </w:r>
            <w:proofErr w:type="spellEnd"/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4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0843E7" w:rsidRPr="001C156D" w:rsidTr="001248B3">
        <w:tc>
          <w:tcPr>
            <w:tcW w:w="1710" w:type="dxa"/>
          </w:tcPr>
          <w:p w:rsidR="000843E7" w:rsidRPr="001C156D" w:rsidRDefault="000843E7" w:rsidP="000843E7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dhh1∆</w:t>
            </w:r>
          </w:p>
        </w:tc>
        <w:tc>
          <w:tcPr>
            <w:tcW w:w="99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yNB1518</w:t>
            </w:r>
          </w:p>
        </w:tc>
        <w:tc>
          <w:tcPr>
            <w:tcW w:w="432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Y4741 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dhh1</w:t>
            </w: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∆::</w:t>
            </w:r>
            <w:proofErr w:type="spellStart"/>
            <w:r w:rsidRPr="001C156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hphMX</w:t>
            </w:r>
            <w:proofErr w:type="spellEnd"/>
          </w:p>
        </w:tc>
        <w:tc>
          <w:tcPr>
            <w:tcW w:w="2340" w:type="dxa"/>
          </w:tcPr>
          <w:p w:rsidR="000843E7" w:rsidRPr="001C156D" w:rsidRDefault="00216FBB" w:rsidP="00D05B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="00635E7D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&lt;EndNote&gt;&lt;Cite&gt;&lt;Author&gt;Beliakova-Bethell&lt;/Author&gt;&lt;Year&gt;2006&lt;/Year&gt;&lt;RecNum&gt;2579&lt;/RecNum&gt;&lt;DisplayText&gt;[3]&lt;/DisplayText&gt;&lt;record&gt;&lt;rec-number&gt;2579&lt;/rec-number&gt;&lt;foreign-keys&gt;&lt;key app="EN" db-id="vvrd5p22xpxwece20wrvwzrkefdw0wt2fvrt"&gt;2579&lt;/key&gt;&lt;/foreign-keys&gt;&lt;ref-type name="Journal Article"&gt;17&lt;/ref-type&gt;&lt;contributors&gt;&lt;authors&gt;&lt;author&gt;Beliakova-Bethell, N.&lt;/author&gt;&lt;author&gt;Beckham, C.&lt;/author&gt;&lt;author&gt;Giddings, T. H., Jr.&lt;/author&gt;&lt;author&gt;Winey, M.&lt;/author&gt;&lt;author&gt;Parker, R.&lt;/author&gt;&lt;author&gt;Sandmeyer, S.&lt;/author&gt;&lt;/authors&gt;&lt;/contributors&gt;&lt;auth-address&gt;Department of Biological Chemistry, School of Medicine, University of California, Irvine, CA 92697-1700, USA.&lt;/auth-address&gt;&lt;titles&gt;&lt;title&gt;Virus-like particles of the Ty3 retrotransposon assemble in association with P-body components&lt;/title&gt;&lt;secondary-title&gt;RNA&lt;/secondary-title&gt;&lt;/titles&gt;&lt;periodical&gt;&lt;full-title&gt;RNA&lt;/full-title&gt;&lt;/periodical&gt;&lt;pages&gt;94-101&lt;/pages&gt;&lt;volume&gt;12&lt;/volume&gt;&lt;number&gt;1&lt;/number&gt;&lt;edition&gt;2005/12/24&lt;/edition&gt;&lt;keywords&gt;&lt;keyword&gt;Inclusion Bodies/*metabolism&lt;/keyword&gt;&lt;keyword&gt;RNA-Directed DNA Polymerase/genetics/*metabolism&lt;/keyword&gt;&lt;keyword&gt;Retroelements/*genetics&lt;/keyword&gt;&lt;keyword&gt;Retroviridae/*physiology&lt;/keyword&gt;&lt;keyword&gt;Saccharomyces cerevisiae/*genetics/metabolism/virology&lt;/keyword&gt;&lt;keyword&gt;Saccharomyces cerevisiae Proteins/genetics/*metabolism&lt;/keyword&gt;&lt;keyword&gt;Sequence Homology&lt;/keyword&gt;&lt;keyword&gt;*Virion&lt;/keyword&gt;&lt;keyword&gt;*Virus Assembly&lt;/keyword&gt;&lt;/keywords&gt;&lt;dates&gt;&lt;year&gt;2006&lt;/year&gt;&lt;pub-dates&gt;&lt;date&gt;Jan&lt;/date&gt;&lt;/pub-dates&gt;&lt;/dates&gt;&lt;isbn&gt;1355-8382 (Print)&amp;#xD;1355-8382 (Linking)&lt;/isbn&gt;&lt;accession-num&gt;16373495&lt;/accession-num&gt;&lt;urls&gt;&lt;related-urls&gt;&lt;url&gt;http://www.ncbi.nlm.nih.gov/entrez/query.fcgi?cmd=Retrieve&amp;amp;db=PubMed&amp;amp;dopt=Citation&amp;amp;list_uids=16373495&lt;/url&gt;&lt;/related-urls&gt;&lt;/urls&gt;&lt;custom2&gt;PMC1370889&lt;/custom2&gt;&lt;electronic-resource-num&gt;12/1/94 [pii]&amp;#xD;10.1261/rna.2264806&lt;/electronic-resource-num&gt;&lt;language&gt;eng&lt;/language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="00635E7D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</w:t>
            </w:r>
            <w:hyperlink w:anchor="_ENREF_3" w:tooltip="Beliakova-Bethell, 2006 #2579" w:history="1">
              <w:r w:rsidR="00D05B0D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3</w:t>
              </w:r>
            </w:hyperlink>
            <w:r w:rsidR="00635E7D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0843E7" w:rsidRPr="001C156D" w:rsidTr="001248B3">
        <w:tc>
          <w:tcPr>
            <w:tcW w:w="1710" w:type="dxa"/>
          </w:tcPr>
          <w:p w:rsidR="000843E7" w:rsidRPr="001C156D" w:rsidRDefault="003E717A" w:rsidP="000843E7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DHH1-GFP</w:t>
            </w:r>
            <w:r w:rsidR="000843E7"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32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Y4741 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DHH1-GFP(HIS3) </w:t>
            </w:r>
          </w:p>
        </w:tc>
        <w:tc>
          <w:tcPr>
            <w:tcW w:w="2340" w:type="dxa"/>
          </w:tcPr>
          <w:p w:rsidR="000843E7" w:rsidRPr="001C156D" w:rsidRDefault="00216FBB" w:rsidP="00D05B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dWg8L0F1dGhvcj48WWVhcj4yMDAzPC9ZZWFyPjxSZWNO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</w:fldData>
              </w:fldChar>
            </w:r>
            <w:r w:rsidR="00635E7D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dWg8L0F1dGhvcj48WWVhcj4yMDAzPC9ZZWFyPjxSZWNO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</w:fldData>
              </w:fldChar>
            </w:r>
            <w:r w:rsidR="00635E7D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="00635E7D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</w:t>
            </w:r>
            <w:hyperlink w:anchor="_ENREF_2" w:tooltip="Huh, 2003 #2299" w:history="1">
              <w:r w:rsidR="00D05B0D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2</w:t>
              </w:r>
            </w:hyperlink>
            <w:r w:rsidR="00635E7D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0843E7" w:rsidRPr="001C156D" w:rsidTr="001248B3">
        <w:tc>
          <w:tcPr>
            <w:tcW w:w="1710" w:type="dxa"/>
          </w:tcPr>
          <w:p w:rsidR="000843E7" w:rsidRPr="001C156D" w:rsidRDefault="000843E7" w:rsidP="000843E7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DHH1-GFP far1</w:t>
            </w:r>
            <w:r w:rsidRPr="001C156D">
              <w:rPr>
                <w:rFonts w:ascii="Symbol" w:hAnsi="Symbol" w:cs="Arial"/>
                <w:color w:val="000000" w:themeColor="text1"/>
                <w:sz w:val="18"/>
                <w:szCs w:val="18"/>
              </w:rPr>
              <w:t></w:t>
            </w:r>
            <w:r w:rsidRPr="001C156D">
              <w:rPr>
                <w:rFonts w:ascii="Symbol" w:hAnsi="Symbol" w:cs="Arial"/>
                <w:color w:val="000000" w:themeColor="text1"/>
                <w:sz w:val="18"/>
                <w:szCs w:val="18"/>
              </w:rPr>
              <w:t></w:t>
            </w:r>
          </w:p>
        </w:tc>
        <w:tc>
          <w:tcPr>
            <w:tcW w:w="99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yVB1829</w:t>
            </w:r>
          </w:p>
        </w:tc>
        <w:tc>
          <w:tcPr>
            <w:tcW w:w="4320" w:type="dxa"/>
          </w:tcPr>
          <w:p w:rsidR="000843E7" w:rsidRPr="001C156D" w:rsidRDefault="000843E7" w:rsidP="000843E7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Y4741 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DHH1-GFP(loxP-LEU2-loxP)</w:t>
            </w:r>
          </w:p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far1</w:t>
            </w:r>
            <w:r w:rsidRPr="001C156D">
              <w:rPr>
                <w:rFonts w:ascii="Symbol" w:hAnsi="Symbol" w:cs="Arial"/>
                <w:color w:val="000000" w:themeColor="text1"/>
                <w:sz w:val="18"/>
                <w:szCs w:val="18"/>
              </w:rPr>
              <w:t>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kanMX</w:t>
            </w:r>
            <w:proofErr w:type="spellEnd"/>
          </w:p>
        </w:tc>
        <w:tc>
          <w:tcPr>
            <w:tcW w:w="234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0843E7" w:rsidRPr="001C156D" w:rsidTr="001248B3">
        <w:tc>
          <w:tcPr>
            <w:tcW w:w="1710" w:type="dxa"/>
          </w:tcPr>
          <w:p w:rsidR="000843E7" w:rsidRPr="001C156D" w:rsidRDefault="000843E7" w:rsidP="000843E7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DHH1-GFP</w:t>
            </w:r>
            <w:r w:rsidR="003E717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y3(</w:t>
            </w:r>
            <w:r w:rsidR="003E717A" w:rsidRPr="003E717A">
              <w:rPr>
                <w:rFonts w:ascii="Symbol" w:hAnsi="Symbol" w:cs="Arial"/>
                <w:color w:val="000000" w:themeColor="text1"/>
                <w:sz w:val="18"/>
                <w:szCs w:val="18"/>
              </w:rPr>
              <w:t></w:t>
            </w: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yVB1777</w:t>
            </w:r>
          </w:p>
        </w:tc>
        <w:tc>
          <w:tcPr>
            <w:tcW w:w="4320" w:type="dxa"/>
          </w:tcPr>
          <w:p w:rsidR="000843E7" w:rsidRPr="001C156D" w:rsidRDefault="000843E7" w:rsidP="000843E7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BY4741</w:t>
            </w:r>
            <w:r w:rsidRPr="001C156D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DHH1-GFP(</w:t>
            </w:r>
            <w:proofErr w:type="spellStart"/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kanMX</w:t>
            </w:r>
            <w:proofErr w:type="spellEnd"/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)  ygrwty3-1∆::</w:t>
            </w:r>
            <w:proofErr w:type="spellStart"/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oxP</w:t>
            </w:r>
            <w:proofErr w:type="spellEnd"/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yilwty3-1∆:: </w:t>
            </w:r>
            <w:proofErr w:type="spellStart"/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oxP</w:t>
            </w:r>
            <w:proofErr w:type="spellEnd"/>
          </w:p>
        </w:tc>
        <w:tc>
          <w:tcPr>
            <w:tcW w:w="234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0843E7" w:rsidRPr="001C156D" w:rsidTr="001248B3">
        <w:tc>
          <w:tcPr>
            <w:tcW w:w="1710" w:type="dxa"/>
          </w:tcPr>
          <w:p w:rsidR="000843E7" w:rsidRPr="001C156D" w:rsidRDefault="000843E7" w:rsidP="000843E7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DHH1-GFP </w:t>
            </w:r>
            <w:r w:rsidR="003E717A">
              <w:rPr>
                <w:rFonts w:ascii="Arial" w:hAnsi="Arial" w:cs="Arial"/>
                <w:color w:val="000000" w:themeColor="text1"/>
                <w:sz w:val="18"/>
                <w:szCs w:val="18"/>
              </w:rPr>
              <w:t>Ty3(</w:t>
            </w:r>
            <w:r w:rsidR="003E717A" w:rsidRPr="003E717A">
              <w:rPr>
                <w:rFonts w:ascii="Symbol" w:hAnsi="Symbol" w:cs="Arial"/>
                <w:color w:val="000000" w:themeColor="text1"/>
                <w:sz w:val="18"/>
                <w:szCs w:val="18"/>
              </w:rPr>
              <w:t></w:t>
            </w: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yVB1830</w:t>
            </w:r>
          </w:p>
        </w:tc>
        <w:tc>
          <w:tcPr>
            <w:tcW w:w="4320" w:type="dxa"/>
          </w:tcPr>
          <w:p w:rsidR="000843E7" w:rsidRPr="001C156D" w:rsidRDefault="000843E7" w:rsidP="000843E7">
            <w:pPr>
              <w:tabs>
                <w:tab w:val="left" w:pos="1237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BY4741</w:t>
            </w:r>
            <w:r w:rsidRPr="001C156D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DHH1-GFP(loxP-LEU2-loxP) ygrwty3-1∆::</w:t>
            </w:r>
            <w:proofErr w:type="spellStart"/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oxP</w:t>
            </w:r>
            <w:proofErr w:type="spellEnd"/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yilwty3-1∆::</w:t>
            </w:r>
            <w:proofErr w:type="spellStart"/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oxP</w:t>
            </w:r>
            <w:proofErr w:type="spellEnd"/>
          </w:p>
        </w:tc>
        <w:tc>
          <w:tcPr>
            <w:tcW w:w="234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0843E7" w:rsidRPr="001C156D" w:rsidTr="001248B3">
        <w:tc>
          <w:tcPr>
            <w:tcW w:w="1710" w:type="dxa"/>
          </w:tcPr>
          <w:p w:rsidR="000843E7" w:rsidRPr="001C156D" w:rsidRDefault="000843E7" w:rsidP="000843E7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DHH1-GFP far1</w:t>
            </w:r>
            <w:r w:rsidRPr="001C156D">
              <w:rPr>
                <w:rFonts w:ascii="Symbol" w:hAnsi="Symbol" w:cs="Arial"/>
                <w:color w:val="000000" w:themeColor="text1"/>
                <w:sz w:val="18"/>
                <w:szCs w:val="18"/>
              </w:rPr>
              <w:t></w:t>
            </w:r>
            <w:r w:rsidR="00B81C1F">
              <w:rPr>
                <w:rFonts w:ascii="Symbol" w:hAnsi="Symbol" w:cs="Arial"/>
                <w:color w:val="000000" w:themeColor="text1"/>
                <w:sz w:val="18"/>
                <w:szCs w:val="18"/>
              </w:rPr>
              <w:t></w:t>
            </w:r>
            <w:r w:rsidR="003E717A">
              <w:rPr>
                <w:rFonts w:ascii="Arial" w:hAnsi="Arial" w:cs="Arial"/>
                <w:color w:val="000000" w:themeColor="text1"/>
                <w:sz w:val="18"/>
                <w:szCs w:val="18"/>
              </w:rPr>
              <w:t>Ty3(</w:t>
            </w:r>
            <w:r w:rsidR="003E717A" w:rsidRPr="003E717A">
              <w:rPr>
                <w:rFonts w:ascii="Symbol" w:hAnsi="Symbol" w:cs="Arial"/>
                <w:color w:val="000000" w:themeColor="text1"/>
                <w:sz w:val="18"/>
                <w:szCs w:val="18"/>
              </w:rPr>
              <w:t></w:t>
            </w: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yVB1831</w:t>
            </w:r>
          </w:p>
        </w:tc>
        <w:tc>
          <w:tcPr>
            <w:tcW w:w="4320" w:type="dxa"/>
          </w:tcPr>
          <w:p w:rsidR="000843E7" w:rsidRPr="001C156D" w:rsidRDefault="000843E7" w:rsidP="000843E7">
            <w:pPr>
              <w:tabs>
                <w:tab w:val="left" w:pos="1237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BY4741</w:t>
            </w:r>
            <w:r w:rsidRPr="001C156D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DHH1-GFP(loxP-LEU2-loxP)  far1</w:t>
            </w:r>
            <w:r w:rsidRPr="001C156D">
              <w:rPr>
                <w:rFonts w:ascii="Symbol" w:hAnsi="Symbol" w:cs="Arial"/>
                <w:color w:val="000000" w:themeColor="text1"/>
                <w:sz w:val="18"/>
                <w:szCs w:val="18"/>
              </w:rPr>
              <w:t>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::</w:t>
            </w:r>
            <w:proofErr w:type="spellStart"/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kanMX</w:t>
            </w:r>
            <w:proofErr w:type="spellEnd"/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ygrwty3-1∆::</w:t>
            </w:r>
            <w:proofErr w:type="spellStart"/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oxP</w:t>
            </w:r>
            <w:proofErr w:type="spellEnd"/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yilwty3-1∆::</w:t>
            </w:r>
            <w:proofErr w:type="spellStart"/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oxP</w:t>
            </w:r>
            <w:proofErr w:type="spellEnd"/>
          </w:p>
        </w:tc>
        <w:tc>
          <w:tcPr>
            <w:tcW w:w="234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0843E7" w:rsidRPr="001C156D" w:rsidTr="001248B3">
        <w:tc>
          <w:tcPr>
            <w:tcW w:w="1710" w:type="dxa"/>
          </w:tcPr>
          <w:p w:rsidR="000843E7" w:rsidRPr="001C156D" w:rsidRDefault="000843E7" w:rsidP="000843E7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eap1∆</w:t>
            </w:r>
          </w:p>
        </w:tc>
        <w:tc>
          <w:tcPr>
            <w:tcW w:w="99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yVB1808</w:t>
            </w:r>
          </w:p>
        </w:tc>
        <w:tc>
          <w:tcPr>
            <w:tcW w:w="432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Y4741 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eap1</w:t>
            </w: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∆::</w:t>
            </w:r>
            <w:proofErr w:type="spellStart"/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kanMX</w:t>
            </w:r>
            <w:proofErr w:type="spellEnd"/>
          </w:p>
        </w:tc>
        <w:tc>
          <w:tcPr>
            <w:tcW w:w="234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0843E7" w:rsidRPr="001C156D" w:rsidTr="001248B3">
        <w:tc>
          <w:tcPr>
            <w:tcW w:w="1710" w:type="dxa"/>
          </w:tcPr>
          <w:p w:rsidR="000843E7" w:rsidRPr="001C156D" w:rsidRDefault="003E717A" w:rsidP="000843E7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EAP1-GFP</w:t>
            </w:r>
          </w:p>
        </w:tc>
        <w:tc>
          <w:tcPr>
            <w:tcW w:w="99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32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Y4741 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EAP1-GFP(HIS3)</w:t>
            </w:r>
          </w:p>
        </w:tc>
        <w:tc>
          <w:tcPr>
            <w:tcW w:w="234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nvitrogen </w:t>
            </w:r>
          </w:p>
        </w:tc>
      </w:tr>
      <w:tr w:rsidR="000843E7" w:rsidRPr="001C156D" w:rsidTr="001248B3">
        <w:tc>
          <w:tcPr>
            <w:tcW w:w="1710" w:type="dxa"/>
          </w:tcPr>
          <w:p w:rsidR="000843E7" w:rsidRPr="001C156D" w:rsidRDefault="003E717A" w:rsidP="000843E7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edc3∆</w:t>
            </w:r>
          </w:p>
        </w:tc>
        <w:tc>
          <w:tcPr>
            <w:tcW w:w="99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32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Y4741 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edc3∆</w:t>
            </w: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::</w:t>
            </w:r>
            <w:proofErr w:type="spellStart"/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kanMX</w:t>
            </w:r>
            <w:proofErr w:type="spellEnd"/>
          </w:p>
        </w:tc>
        <w:tc>
          <w:tcPr>
            <w:tcW w:w="2340" w:type="dxa"/>
          </w:tcPr>
          <w:p w:rsidR="000843E7" w:rsidRPr="001C156D" w:rsidRDefault="000843E7" w:rsidP="00D05B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Open </w:t>
            </w:r>
            <w:proofErr w:type="spellStart"/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Biosystems</w:t>
            </w:r>
            <w:proofErr w:type="spellEnd"/>
            <w:ins w:id="0" w:author="Suzanne" w:date="2015-03-29T19:02:00Z">
              <w:r w:rsidR="00635E7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 xml:space="preserve"> </w:t>
              </w:r>
            </w:ins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zNjA5PC9SZWNOdW0+PERpc3BsYXlUZXh0PlsxXTwvRGlzcGxheVRleHQ+PHJlY29y
ZD48cmVjLW51bWJlcj4zNjA5PC9yZWMtbnVtYmVyPjxmb3JlaWduLWtleXM+PGtleSBhcHA9IkVO
IiBkYi1pZD0idnZyZDVwMjJ4cHh3ZWNlMjB3cnZ3enJrZWZkdzB3dDJmdnJ0Ij4zNjA5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L3RpdGxlcz48cGVyaW9kaWNhbD48ZnVsbC10aXRsZT5TY2llbmNl
PC9mdWxsLXRpdGxlPjwvcGVyaW9kaWNhbD48cGFnZXM+OTAxLTY8L3BhZ2VzPjx2b2x1bWU+Mjg1
PC92b2x1bWU+PG51bWJlcj41NDI5PC9udW1iZXI+PGVkaXRpb24+MTk5OS8wOC8wNzwvZWRpdGlv
b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lbnRyZXovcXVlcnkuZmNn
aT9jbWQ9UmV0cmlldmUmYW1wO2RiPVB1Yk1lZCZhbXA7ZG9wdD1DaXRhdGlvbiZhbXA7bGlzdF91
aWRzPTEwNDM2MTYxPC91cmw+PC9yZWxhdGVkLXVybHM+PC91cmxzPjxlbGVjdHJvbmljLXJlc291
cmNlLW51bT43NzM3IFtwaWldPC9lbGVjdHJvbmljLXJlc291cmNlLW51bT48bGFuZ3VhZ2U+ZW5n
PC9sYW5ndWFnZT48L3JlY29yZD48L0NpdGU+PC9FbmROb3RlPgB=
</w:fldData>
              </w:fldChar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zNjA5PC9SZWNOdW0+PERpc3BsYXlUZXh0PlsxXTwvRGlzcGxheVRleHQ+PHJlY29y
ZD48cmVjLW51bWJlcj4zNjA5PC9yZWMtbnVtYmVyPjxmb3JlaWduLWtleXM+PGtleSBhcHA9IkVO
IiBkYi1pZD0idnZyZDVwMjJ4cHh3ZWNlMjB3cnZ3enJrZWZkdzB3dDJmdnJ0Ij4zNjA5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L3RpdGxlcz48cGVyaW9kaWNhbD48ZnVsbC10aXRsZT5TY2llbmNl
PC9mdWxsLXRpdGxlPjwvcGVyaW9kaWNhbD48cGFnZXM+OTAxLTY8L3BhZ2VzPjx2b2x1bWU+Mjg1
PC92b2x1bWU+PG51bWJlcj41NDI5PC9udW1iZXI+PGVkaXRpb24+MTk5OS8wOC8wNzwvZWRpdGlv
b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lbnRyZXovcXVlcnkuZmNn
aT9jbWQ9UmV0cmlldmUmYW1wO2RiPVB1Yk1lZCZhbXA7ZG9wdD1DaXRhdGlvbiZhbXA7bGlzdF91
aWRzPTEwNDM2MTYxPC91cmw+PC9yZWxhdGVkLXVybHM+PC91cmxzPjxlbGVjdHJvbmljLXJlc291
cmNlLW51bT43NzM3IFtwaWldPC9lbGVjdHJvbmljLXJlc291cmNlLW51bT48bGFuZ3VhZ2U+ZW5n
PC9sYW5ndWFnZT48L3JlY29yZD48L0NpdGU+PC9FbmROb3RlPgB=
</w:fldData>
              </w:fldChar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="00426A61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</w:t>
            </w:r>
            <w:hyperlink w:anchor="_ENREF_1" w:tooltip="Winzeler, 1999 #3609" w:history="1">
              <w:r w:rsidR="00D05B0D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1</w:t>
              </w:r>
            </w:hyperlink>
            <w:r w:rsidR="00426A61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]</w:t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0843E7" w:rsidRPr="001C156D" w:rsidTr="001248B3">
        <w:tc>
          <w:tcPr>
            <w:tcW w:w="1710" w:type="dxa"/>
          </w:tcPr>
          <w:p w:rsidR="000843E7" w:rsidRPr="001C156D" w:rsidRDefault="003E717A" w:rsidP="000843E7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EDC3-GFP</w:t>
            </w:r>
          </w:p>
        </w:tc>
        <w:tc>
          <w:tcPr>
            <w:tcW w:w="99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32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Y4741 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EDC3-GFP(HIS3)</w:t>
            </w:r>
          </w:p>
        </w:tc>
        <w:tc>
          <w:tcPr>
            <w:tcW w:w="2340" w:type="dxa"/>
          </w:tcPr>
          <w:p w:rsidR="000843E7" w:rsidRPr="001C156D" w:rsidRDefault="00216FBB" w:rsidP="00D05B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dWg8L0F1dGhvcj48WWVhcj4yMDAzPC9ZZWFyPjxSZWNO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</w:fldData>
              </w:fldChar>
            </w:r>
            <w:r w:rsidR="00635E7D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dWg8L0F1dGhvcj48WWVhcj4yMDAzPC9ZZWFyPjxSZWNO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</w:fldData>
              </w:fldChar>
            </w:r>
            <w:r w:rsidR="00635E7D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="00635E7D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</w:t>
            </w:r>
            <w:hyperlink w:anchor="_ENREF_2" w:tooltip="Huh, 2003 #2299" w:history="1">
              <w:r w:rsidR="00D05B0D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2</w:t>
              </w:r>
            </w:hyperlink>
            <w:r w:rsidR="00635E7D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0843E7" w:rsidRPr="001C156D" w:rsidTr="001248B3">
        <w:tc>
          <w:tcPr>
            <w:tcW w:w="1710" w:type="dxa"/>
          </w:tcPr>
          <w:p w:rsidR="000843E7" w:rsidRPr="001C156D" w:rsidRDefault="000843E7" w:rsidP="000843E7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far1</w:t>
            </w:r>
            <w:r w:rsidRPr="001C156D">
              <w:rPr>
                <w:rFonts w:ascii="Symbol" w:hAnsi="Symbol" w:cs="Arial"/>
                <w:color w:val="000000" w:themeColor="text1"/>
                <w:sz w:val="18"/>
                <w:szCs w:val="18"/>
              </w:rPr>
              <w:t></w:t>
            </w:r>
          </w:p>
        </w:tc>
        <w:tc>
          <w:tcPr>
            <w:tcW w:w="99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320" w:type="dxa"/>
          </w:tcPr>
          <w:p w:rsidR="000843E7" w:rsidRPr="001C156D" w:rsidRDefault="000843E7" w:rsidP="000843E7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Y4741 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far1</w:t>
            </w:r>
            <w:r w:rsidRPr="001C156D">
              <w:rPr>
                <w:rFonts w:ascii="Symbol" w:hAnsi="Symbol" w:cs="Arial"/>
                <w:color w:val="000000" w:themeColor="text1"/>
                <w:sz w:val="18"/>
                <w:szCs w:val="18"/>
              </w:rPr>
              <w:t>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::</w:t>
            </w:r>
            <w:proofErr w:type="spellStart"/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kanMX</w:t>
            </w:r>
            <w:proofErr w:type="spellEnd"/>
          </w:p>
        </w:tc>
        <w:tc>
          <w:tcPr>
            <w:tcW w:w="2340" w:type="dxa"/>
          </w:tcPr>
          <w:p w:rsidR="000843E7" w:rsidRPr="001C156D" w:rsidRDefault="00216FBB" w:rsidP="00D05B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dWg8L0F1dGhvcj48WWVhcj4yMDAzPC9ZZWFyPjxSZWNO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</w:fldData>
              </w:fldChar>
            </w:r>
            <w:r w:rsidR="00635E7D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dWg8L0F1dGhvcj48WWVhcj4yMDAzPC9ZZWFyPjxSZWNO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</w:fldData>
              </w:fldChar>
            </w:r>
            <w:r w:rsidR="00635E7D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="00635E7D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</w:t>
            </w:r>
            <w:hyperlink w:anchor="_ENREF_2" w:tooltip="Huh, 2003 #2299" w:history="1">
              <w:r w:rsidR="00D05B0D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2</w:t>
              </w:r>
            </w:hyperlink>
            <w:r w:rsidR="00635E7D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0843E7" w:rsidRPr="001C156D" w:rsidTr="001248B3">
        <w:tc>
          <w:tcPr>
            <w:tcW w:w="1710" w:type="dxa"/>
          </w:tcPr>
          <w:p w:rsidR="000843E7" w:rsidRPr="001C156D" w:rsidRDefault="000843E7" w:rsidP="000843E7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sm1∆</w:t>
            </w:r>
          </w:p>
        </w:tc>
        <w:tc>
          <w:tcPr>
            <w:tcW w:w="99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yVB1811</w:t>
            </w:r>
          </w:p>
        </w:tc>
        <w:tc>
          <w:tcPr>
            <w:tcW w:w="4320" w:type="dxa"/>
          </w:tcPr>
          <w:p w:rsidR="000843E7" w:rsidRPr="001C156D" w:rsidRDefault="000843E7" w:rsidP="000843E7">
            <w:pPr>
              <w:tabs>
                <w:tab w:val="left" w:pos="1237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Y4741 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sm1∆</w:t>
            </w: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::</w:t>
            </w:r>
            <w:proofErr w:type="spellStart"/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kanMx</w:t>
            </w:r>
            <w:proofErr w:type="spellEnd"/>
          </w:p>
        </w:tc>
        <w:tc>
          <w:tcPr>
            <w:tcW w:w="234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0843E7" w:rsidRPr="001C156D" w:rsidTr="001248B3">
        <w:tc>
          <w:tcPr>
            <w:tcW w:w="1710" w:type="dxa"/>
          </w:tcPr>
          <w:p w:rsidR="000843E7" w:rsidRPr="001C156D" w:rsidRDefault="003E717A" w:rsidP="000843E7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SM1-GFP</w:t>
            </w:r>
          </w:p>
        </w:tc>
        <w:tc>
          <w:tcPr>
            <w:tcW w:w="99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320" w:type="dxa"/>
          </w:tcPr>
          <w:p w:rsidR="000843E7" w:rsidRPr="001C156D" w:rsidRDefault="000843E7" w:rsidP="000843E7">
            <w:pPr>
              <w:tabs>
                <w:tab w:val="left" w:pos="1237"/>
              </w:tabs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Y4741 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SM1-GFP(HIS3)</w:t>
            </w:r>
          </w:p>
        </w:tc>
        <w:tc>
          <w:tcPr>
            <w:tcW w:w="2340" w:type="dxa"/>
          </w:tcPr>
          <w:p w:rsidR="000843E7" w:rsidRPr="001C156D" w:rsidRDefault="00216FBB" w:rsidP="00D05B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dWg8L0F1dGhvcj48WWVhcj4yMDAzPC9ZZWFyPjxSZWNO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</w:fldData>
              </w:fldChar>
            </w:r>
            <w:r w:rsidR="00635E7D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dWg8L0F1dGhvcj48WWVhcj4yMDAzPC9ZZWFyPjxSZWNO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</w:fldData>
              </w:fldChar>
            </w:r>
            <w:r w:rsidR="00635E7D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="00635E7D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</w:t>
            </w:r>
            <w:hyperlink w:anchor="_ENREF_2" w:tooltip="Huh, 2003 #2299" w:history="1">
              <w:r w:rsidR="00D05B0D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2</w:t>
              </w:r>
            </w:hyperlink>
            <w:r w:rsidR="00635E7D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0843E7" w:rsidRPr="001C156D" w:rsidTr="001248B3">
        <w:tc>
          <w:tcPr>
            <w:tcW w:w="1710" w:type="dxa"/>
          </w:tcPr>
          <w:p w:rsidR="000843E7" w:rsidRPr="001C156D" w:rsidRDefault="000843E7" w:rsidP="000843E7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at1∆</w:t>
            </w:r>
          </w:p>
        </w:tc>
        <w:tc>
          <w:tcPr>
            <w:tcW w:w="99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yVB1819</w:t>
            </w:r>
          </w:p>
        </w:tc>
        <w:tc>
          <w:tcPr>
            <w:tcW w:w="4320" w:type="dxa"/>
          </w:tcPr>
          <w:p w:rsidR="000843E7" w:rsidRPr="001C156D" w:rsidRDefault="000843E7" w:rsidP="000843E7">
            <w:pPr>
              <w:tabs>
                <w:tab w:val="left" w:pos="1237"/>
              </w:tabs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Y4741 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at1∆</w:t>
            </w: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::</w:t>
            </w:r>
            <w:proofErr w:type="spellStart"/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kanMX</w:t>
            </w:r>
            <w:proofErr w:type="spellEnd"/>
          </w:p>
        </w:tc>
        <w:tc>
          <w:tcPr>
            <w:tcW w:w="234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0843E7" w:rsidRPr="001C156D" w:rsidTr="001248B3">
        <w:tc>
          <w:tcPr>
            <w:tcW w:w="1710" w:type="dxa"/>
          </w:tcPr>
          <w:p w:rsidR="000843E7" w:rsidRPr="001C156D" w:rsidRDefault="003E717A" w:rsidP="000843E7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AT1-GFP</w:t>
            </w:r>
          </w:p>
        </w:tc>
        <w:tc>
          <w:tcPr>
            <w:tcW w:w="99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320" w:type="dxa"/>
          </w:tcPr>
          <w:p w:rsidR="000843E7" w:rsidRPr="001C156D" w:rsidRDefault="000843E7" w:rsidP="000843E7">
            <w:pPr>
              <w:tabs>
                <w:tab w:val="left" w:pos="1237"/>
              </w:tabs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BY4741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DCP2-GFP(HIS3)</w:t>
            </w:r>
          </w:p>
        </w:tc>
        <w:tc>
          <w:tcPr>
            <w:tcW w:w="2340" w:type="dxa"/>
          </w:tcPr>
          <w:p w:rsidR="000843E7" w:rsidRPr="001C156D" w:rsidRDefault="00216FBB" w:rsidP="00D05B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dWg8L0F1dGhvcj48WWVhcj4yMDAzPC9ZZWFyPjxSZWNO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</w:fldData>
              </w:fldChar>
            </w:r>
            <w:r w:rsidR="00635E7D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dWg8L0F1dGhvcj48WWVhcj4yMDAzPC9ZZWFyPjxSZWNO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</w:fldData>
              </w:fldChar>
            </w:r>
            <w:r w:rsidR="00635E7D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="00635E7D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</w:t>
            </w:r>
            <w:hyperlink w:anchor="_ENREF_2" w:tooltip="Huh, 2003 #2299" w:history="1">
              <w:r w:rsidR="00D05B0D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2</w:t>
              </w:r>
            </w:hyperlink>
            <w:r w:rsidR="00635E7D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0843E7" w:rsidRPr="001C156D" w:rsidTr="001248B3">
        <w:tc>
          <w:tcPr>
            <w:tcW w:w="1710" w:type="dxa"/>
          </w:tcPr>
          <w:p w:rsidR="000843E7" w:rsidRPr="001C156D" w:rsidRDefault="003E717A" w:rsidP="000843E7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bp1∆</w:t>
            </w:r>
          </w:p>
        </w:tc>
        <w:tc>
          <w:tcPr>
            <w:tcW w:w="99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320" w:type="dxa"/>
          </w:tcPr>
          <w:p w:rsidR="000843E7" w:rsidRPr="001C156D" w:rsidRDefault="000843E7" w:rsidP="000843E7">
            <w:pPr>
              <w:tabs>
                <w:tab w:val="left" w:pos="1237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Y4741 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bp1∆</w:t>
            </w: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::</w:t>
            </w:r>
            <w:proofErr w:type="spellStart"/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kanMX</w:t>
            </w:r>
            <w:proofErr w:type="spellEnd"/>
          </w:p>
        </w:tc>
        <w:tc>
          <w:tcPr>
            <w:tcW w:w="2340" w:type="dxa"/>
          </w:tcPr>
          <w:p w:rsidR="000843E7" w:rsidRPr="001C156D" w:rsidRDefault="000843E7" w:rsidP="00D05B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Open </w:t>
            </w:r>
            <w:proofErr w:type="spellStart"/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Biosystems</w:t>
            </w:r>
            <w:proofErr w:type="spellEnd"/>
            <w:r w:rsidR="00635E7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zNjA5PC9SZWNOdW0+PERpc3BsYXlUZXh0PlsxXTwvRGlzcGxheVRleHQ+PHJlY29y
ZD48cmVjLW51bWJlcj4zNjA5PC9yZWMtbnVtYmVyPjxmb3JlaWduLWtleXM+PGtleSBhcHA9IkVO
IiBkYi1pZD0idnZyZDVwMjJ4cHh3ZWNlMjB3cnZ3enJrZWZkdzB3dDJmdnJ0Ij4zNjA5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L3RpdGxlcz48cGVyaW9kaWNhbD48ZnVsbC10aXRsZT5TY2llbmNl
PC9mdWxsLXRpdGxlPjwvcGVyaW9kaWNhbD48cGFnZXM+OTAxLTY8L3BhZ2VzPjx2b2x1bWU+Mjg1
PC92b2x1bWU+PG51bWJlcj41NDI5PC9udW1iZXI+PGVkaXRpb24+MTk5OS8wOC8wNzwvZWRpdGlv
b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lbnRyZXovcXVlcnkuZmNn
aT9jbWQ9UmV0cmlldmUmYW1wO2RiPVB1Yk1lZCZhbXA7ZG9wdD1DaXRhdGlvbiZhbXA7bGlzdF91
aWRzPTEwNDM2MTYxPC91cmw+PC9yZWxhdGVkLXVybHM+PC91cmxzPjxlbGVjdHJvbmljLXJlc291
cmNlLW51bT43NzM3IFtwaWldPC9lbGVjdHJvbmljLXJlc291cmNlLW51bT48bGFuZ3VhZ2U+ZW5n
PC9sYW5ndWFnZT48L3JlY29yZD48L0NpdGU+PC9FbmROb3RlPgB=
</w:fldData>
              </w:fldChar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zNjA5PC9SZWNOdW0+PERpc3BsYXlUZXh0PlsxXTwvRGlzcGxheVRleHQ+PHJlY29y
ZD48cmVjLW51bWJlcj4zNjA5PC9yZWMtbnVtYmVyPjxmb3JlaWduLWtleXM+PGtleSBhcHA9IkVO
IiBkYi1pZD0idnZyZDVwMjJ4cHh3ZWNlMjB3cnZ3enJrZWZkdzB3dDJmdnJ0Ij4zNjA5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L3RpdGxlcz48cGVyaW9kaWNhbD48ZnVsbC10aXRsZT5TY2llbmNl
PC9mdWxsLXRpdGxlPjwvcGVyaW9kaWNhbD48cGFnZXM+OTAxLTY8L3BhZ2VzPjx2b2x1bWU+Mjg1
PC92b2x1bWU+PG51bWJlcj41NDI5PC9udW1iZXI+PGVkaXRpb24+MTk5OS8wOC8wNzwvZWRpdGlv
b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lbnRyZXovcXVlcnkuZmNn
aT9jbWQ9UmV0cmlldmUmYW1wO2RiPVB1Yk1lZCZhbXA7ZG9wdD1DaXRhdGlvbiZhbXA7bGlzdF91
aWRzPTEwNDM2MTYxPC91cmw+PC9yZWxhdGVkLXVybHM+PC91cmxzPjxlbGVjdHJvbmljLXJlc291
cmNlLW51bT43NzM3IFtwaWldPC9lbGVjdHJvbmljLXJlc291cmNlLW51bT48bGFuZ3VhZ2U+ZW5n
PC9sYW5ndWFnZT48L3JlY29yZD48L0NpdGU+PC9FbmROb3RlPgB=
</w:fldData>
              </w:fldChar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="00426A61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</w:t>
            </w:r>
            <w:hyperlink w:anchor="_ENREF_1" w:tooltip="Winzeler, 1999 #3609" w:history="1">
              <w:r w:rsidR="00D05B0D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1</w:t>
              </w:r>
            </w:hyperlink>
            <w:r w:rsidR="00426A61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]</w:t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0843E7" w:rsidRPr="001C156D" w:rsidTr="001248B3">
        <w:tc>
          <w:tcPr>
            <w:tcW w:w="1710" w:type="dxa"/>
          </w:tcPr>
          <w:p w:rsidR="000843E7" w:rsidRPr="001C156D" w:rsidRDefault="003E717A" w:rsidP="000843E7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bp4∆</w:t>
            </w:r>
          </w:p>
        </w:tc>
        <w:tc>
          <w:tcPr>
            <w:tcW w:w="99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320" w:type="dxa"/>
          </w:tcPr>
          <w:p w:rsidR="000843E7" w:rsidRPr="001C156D" w:rsidRDefault="000843E7" w:rsidP="000843E7">
            <w:pPr>
              <w:tabs>
                <w:tab w:val="left" w:pos="1237"/>
              </w:tabs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Y4741 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bp4∆:</w:t>
            </w: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:</w:t>
            </w:r>
            <w:proofErr w:type="spellStart"/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k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anMX</w:t>
            </w:r>
            <w:proofErr w:type="spellEnd"/>
          </w:p>
        </w:tc>
        <w:tc>
          <w:tcPr>
            <w:tcW w:w="2340" w:type="dxa"/>
          </w:tcPr>
          <w:p w:rsidR="00635E7D" w:rsidRPr="001C156D" w:rsidRDefault="000843E7" w:rsidP="00D05B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Open </w:t>
            </w:r>
            <w:proofErr w:type="spellStart"/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Biosystems</w:t>
            </w:r>
            <w:proofErr w:type="spellEnd"/>
            <w:r w:rsidR="002A5AA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zNjA5PC9SZWNOdW0+PERpc3BsYXlUZXh0PlsxXTwvRGlzcGxheVRleHQ+PHJlY29y
ZD48cmVjLW51bWJlcj4zNjA5PC9yZWMtbnVtYmVyPjxmb3JlaWduLWtleXM+PGtleSBhcHA9IkVO
IiBkYi1pZD0idnZyZDVwMjJ4cHh3ZWNlMjB3cnZ3enJrZWZkdzB3dDJmdnJ0Ij4zNjA5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L3RpdGxlcz48cGVyaW9kaWNhbD48ZnVsbC10aXRsZT5TY2llbmNl
PC9mdWxsLXRpdGxlPjwvcGVyaW9kaWNhbD48cGFnZXM+OTAxLTY8L3BhZ2VzPjx2b2x1bWU+Mjg1
PC92b2x1bWU+PG51bWJlcj41NDI5PC9udW1iZXI+PGVkaXRpb24+MTk5OS8wOC8wNzwvZWRpdGlv
b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lbnRyZXovcXVlcnkuZmNn
aT9jbWQ9UmV0cmlldmUmYW1wO2RiPVB1Yk1lZCZhbXA7ZG9wdD1DaXRhdGlvbiZhbXA7bGlzdF91
aWRzPTEwNDM2MTYxPC91cmw+PC9yZWxhdGVkLXVybHM+PC91cmxzPjxlbGVjdHJvbmljLXJlc291
cmNlLW51bT43NzM3IFtwaWldPC9lbGVjdHJvbmljLXJlc291cmNlLW51bT48bGFuZ3VhZ2U+ZW5n
PC9sYW5ndWFnZT48L3JlY29yZD48L0NpdGU+PC9FbmROb3RlPgB=
</w:fldData>
              </w:fldChar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zNjA5PC9SZWNOdW0+PERpc3BsYXlUZXh0PlsxXTwvRGlzcGxheVRleHQ+PHJlY29y
ZD48cmVjLW51bWJlcj4zNjA5PC9yZWMtbnVtYmVyPjxmb3JlaWduLWtleXM+PGtleSBhcHA9IkVO
IiBkYi1pZD0idnZyZDVwMjJ4cHh3ZWNlMjB3cnZ3enJrZWZkdzB3dDJmdnJ0Ij4zNjA5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L3RpdGxlcz48cGVyaW9kaWNhbD48ZnVsbC10aXRsZT5TY2llbmNl
PC9mdWxsLXRpdGxlPjwvcGVyaW9kaWNhbD48cGFnZXM+OTAxLTY8L3BhZ2VzPjx2b2x1bWU+Mjg1
PC92b2x1bWU+PG51bWJlcj41NDI5PC9udW1iZXI+PGVkaXRpb24+MTk5OS8wOC8wNzwvZWRpdGlv
b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lbnRyZXovcXVlcnkuZmNn
aT9jbWQ9UmV0cmlldmUmYW1wO2RiPVB1Yk1lZCZhbXA7ZG9wdD1DaXRhdGlvbiZhbXA7bGlzdF91
aWRzPTEwNDM2MTYxPC91cmw+PC9yZWxhdGVkLXVybHM+PC91cmxzPjxlbGVjdHJvbmljLXJlc291
cmNlLW51bT43NzM3IFtwaWldPC9lbGVjdHJvbmljLXJlc291cmNlLW51bT48bGFuZ3VhZ2U+ZW5n
PC9sYW5ndWFnZT48L3JlY29yZD48L0NpdGU+PC9FbmROb3RlPgB=
</w:fldData>
              </w:fldChar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="00426A61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</w:t>
            </w:r>
            <w:hyperlink w:anchor="_ENREF_1" w:tooltip="Winzeler, 1999 #3609" w:history="1">
              <w:r w:rsidR="00D05B0D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1</w:t>
              </w:r>
            </w:hyperlink>
            <w:r w:rsidR="00426A61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]</w:t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0843E7" w:rsidRPr="001C156D" w:rsidTr="001248B3">
        <w:tc>
          <w:tcPr>
            <w:tcW w:w="1710" w:type="dxa"/>
          </w:tcPr>
          <w:p w:rsidR="000843E7" w:rsidRPr="001C156D" w:rsidRDefault="000843E7" w:rsidP="000843E7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ub1∆</w:t>
            </w:r>
          </w:p>
        </w:tc>
        <w:tc>
          <w:tcPr>
            <w:tcW w:w="99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yVB1813</w:t>
            </w:r>
          </w:p>
        </w:tc>
        <w:tc>
          <w:tcPr>
            <w:tcW w:w="4320" w:type="dxa"/>
          </w:tcPr>
          <w:p w:rsidR="000843E7" w:rsidRPr="001C156D" w:rsidRDefault="000843E7" w:rsidP="000843E7">
            <w:pPr>
              <w:tabs>
                <w:tab w:val="left" w:pos="1237"/>
              </w:tabs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Y4741 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ub1∆</w:t>
            </w: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::</w:t>
            </w:r>
            <w:proofErr w:type="spellStart"/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kanMX</w:t>
            </w:r>
            <w:proofErr w:type="spellEnd"/>
          </w:p>
        </w:tc>
        <w:tc>
          <w:tcPr>
            <w:tcW w:w="234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0843E7" w:rsidRPr="001C156D" w:rsidTr="001248B3">
        <w:tc>
          <w:tcPr>
            <w:tcW w:w="1710" w:type="dxa"/>
          </w:tcPr>
          <w:p w:rsidR="000843E7" w:rsidRPr="001C156D" w:rsidRDefault="000843E7" w:rsidP="000843E7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UB1-GFP</w:t>
            </w:r>
          </w:p>
        </w:tc>
        <w:tc>
          <w:tcPr>
            <w:tcW w:w="99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yVB1696</w:t>
            </w:r>
          </w:p>
        </w:tc>
        <w:tc>
          <w:tcPr>
            <w:tcW w:w="4320" w:type="dxa"/>
          </w:tcPr>
          <w:p w:rsidR="000843E7" w:rsidRPr="001C156D" w:rsidRDefault="000843E7" w:rsidP="000843E7">
            <w:pPr>
              <w:tabs>
                <w:tab w:val="left" w:pos="1237"/>
              </w:tabs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Y4741 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UB1-GFP(</w:t>
            </w:r>
            <w:proofErr w:type="spellStart"/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kanMX</w:t>
            </w:r>
            <w:proofErr w:type="spellEnd"/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4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0843E7" w:rsidRPr="001C156D" w:rsidTr="001248B3">
        <w:tc>
          <w:tcPr>
            <w:tcW w:w="1710" w:type="dxa"/>
          </w:tcPr>
          <w:p w:rsidR="000843E7" w:rsidRPr="001C156D" w:rsidRDefault="003E717A" w:rsidP="000843E7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sbp1∆</w:t>
            </w:r>
          </w:p>
        </w:tc>
        <w:tc>
          <w:tcPr>
            <w:tcW w:w="99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320" w:type="dxa"/>
          </w:tcPr>
          <w:p w:rsidR="000843E7" w:rsidRPr="001C156D" w:rsidRDefault="000843E7" w:rsidP="000843E7">
            <w:pPr>
              <w:tabs>
                <w:tab w:val="left" w:pos="1237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Y4741 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sbp1∆</w:t>
            </w: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::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kanMX</w:t>
            </w:r>
            <w:proofErr w:type="spellEnd"/>
          </w:p>
        </w:tc>
        <w:tc>
          <w:tcPr>
            <w:tcW w:w="2340" w:type="dxa"/>
          </w:tcPr>
          <w:p w:rsidR="00635E7D" w:rsidRPr="001C156D" w:rsidRDefault="000843E7" w:rsidP="00D05B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Open </w:t>
            </w:r>
            <w:proofErr w:type="spellStart"/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Biosystems</w:t>
            </w:r>
            <w:proofErr w:type="spellEnd"/>
            <w:r w:rsidR="002A5AA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zNjA5PC9SZWNOdW0+PERpc3BsYXlUZXh0PlsxXTwvRGlzcGxheVRleHQ+PHJlY29y
ZD48cmVjLW51bWJlcj4zNjA5PC9yZWMtbnVtYmVyPjxmb3JlaWduLWtleXM+PGtleSBhcHA9IkVO
IiBkYi1pZD0idnZyZDVwMjJ4cHh3ZWNlMjB3cnZ3enJrZWZkdzB3dDJmdnJ0Ij4zNjA5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L3RpdGxlcz48cGVyaW9kaWNhbD48ZnVsbC10aXRsZT5TY2llbmNl
PC9mdWxsLXRpdGxlPjwvcGVyaW9kaWNhbD48cGFnZXM+OTAxLTY8L3BhZ2VzPjx2b2x1bWU+Mjg1
PC92b2x1bWU+PG51bWJlcj41NDI5PC9udW1iZXI+PGVkaXRpb24+MTk5OS8wOC8wNzwvZWRpdGlv
b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lbnRyZXovcXVlcnkuZmNn
aT9jbWQ9UmV0cmlldmUmYW1wO2RiPVB1Yk1lZCZhbXA7ZG9wdD1DaXRhdGlvbiZhbXA7bGlzdF91
aWRzPTEwNDM2MTYxPC91cmw+PC9yZWxhdGVkLXVybHM+PC91cmxzPjxlbGVjdHJvbmljLXJlc291
cmNlLW51bT43NzM3IFtwaWldPC9lbGVjdHJvbmljLXJlc291cmNlLW51bT48bGFuZ3VhZ2U+ZW5n
PC9sYW5ndWFnZT48L3JlY29yZD48L0NpdGU+PC9FbmROb3RlPgB=
</w:fldData>
              </w:fldChar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zNjA5PC9SZWNOdW0+PERpc3BsYXlUZXh0PlsxXTwvRGlzcGxheVRleHQ+PHJlY29y
ZD48cmVjLW51bWJlcj4zNjA5PC9yZWMtbnVtYmVyPjxmb3JlaWduLWtleXM+PGtleSBhcHA9IkVO
IiBkYi1pZD0idnZyZDVwMjJ4cHh3ZWNlMjB3cnZ3enJrZWZkdzB3dDJmdnJ0Ij4zNjA5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L3RpdGxlcz48cGVyaW9kaWNhbD48ZnVsbC10aXRsZT5TY2llbmNl
PC9mdWxsLXRpdGxlPjwvcGVyaW9kaWNhbD48cGFnZXM+OTAxLTY8L3BhZ2VzPjx2b2x1bWU+Mjg1
PC92b2x1bWU+PG51bWJlcj41NDI5PC9udW1iZXI+PGVkaXRpb24+MTk5OS8wOC8wNzwvZWRpdGlv
b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lbnRyZXovcXVlcnkuZmNn
aT9jbWQ9UmV0cmlldmUmYW1wO2RiPVB1Yk1lZCZhbXA7ZG9wdD1DaXRhdGlvbiZhbXA7bGlzdF91
aWRzPTEwNDM2MTYxPC91cmw+PC9yZWxhdGVkLXVybHM+PC91cmxzPjxlbGVjdHJvbmljLXJlc291
cmNlLW51bT43NzM3IFtwaWldPC9lbGVjdHJvbmljLXJlc291cmNlLW51bT48bGFuZ3VhZ2U+ZW5n
PC9sYW5ndWFnZT48L3JlY29yZD48L0NpdGU+PC9FbmROb3RlPgB=
</w:fldData>
              </w:fldChar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="00426A61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</w:t>
            </w:r>
            <w:hyperlink w:anchor="_ENREF_1" w:tooltip="Winzeler, 1999 #3609" w:history="1">
              <w:r w:rsidR="00D05B0D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1</w:t>
              </w:r>
            </w:hyperlink>
            <w:r w:rsidR="00426A61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]</w:t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0843E7" w:rsidRPr="001C156D" w:rsidTr="001248B3">
        <w:tc>
          <w:tcPr>
            <w:tcW w:w="1710" w:type="dxa"/>
          </w:tcPr>
          <w:p w:rsidR="000843E7" w:rsidRPr="001C156D" w:rsidRDefault="003E717A" w:rsidP="000843E7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stm1∆</w:t>
            </w:r>
          </w:p>
        </w:tc>
        <w:tc>
          <w:tcPr>
            <w:tcW w:w="99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320" w:type="dxa"/>
          </w:tcPr>
          <w:p w:rsidR="000843E7" w:rsidRPr="001C156D" w:rsidRDefault="000843E7" w:rsidP="000843E7">
            <w:pPr>
              <w:tabs>
                <w:tab w:val="left" w:pos="1237"/>
              </w:tabs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BY4741 (YLR150W)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stm1∆</w:t>
            </w: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::</w:t>
            </w:r>
            <w:proofErr w:type="spellStart"/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kanMX</w:t>
            </w:r>
            <w:proofErr w:type="spellEnd"/>
          </w:p>
        </w:tc>
        <w:tc>
          <w:tcPr>
            <w:tcW w:w="2340" w:type="dxa"/>
          </w:tcPr>
          <w:p w:rsidR="000843E7" w:rsidRPr="001C156D" w:rsidRDefault="000843E7" w:rsidP="00D05B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Open </w:t>
            </w:r>
            <w:proofErr w:type="spellStart"/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Biosystems</w:t>
            </w:r>
            <w:proofErr w:type="spellEnd"/>
            <w:r w:rsidR="00635E7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zNjA5PC9SZWNOdW0+PERpc3BsYXlUZXh0PlsxXTwvRGlzcGxheVRleHQ+PHJlY29y
ZD48cmVjLW51bWJlcj4zNjA5PC9yZWMtbnVtYmVyPjxmb3JlaWduLWtleXM+PGtleSBhcHA9IkVO
IiBkYi1pZD0idnZyZDVwMjJ4cHh3ZWNlMjB3cnZ3enJrZWZkdzB3dDJmdnJ0Ij4zNjA5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L3RpdGxlcz48cGVyaW9kaWNhbD48ZnVsbC10aXRsZT5TY2llbmNl
PC9mdWxsLXRpdGxlPjwvcGVyaW9kaWNhbD48cGFnZXM+OTAxLTY8L3BhZ2VzPjx2b2x1bWU+Mjg1
PC92b2x1bWU+PG51bWJlcj41NDI5PC9udW1iZXI+PGVkaXRpb24+MTk5OS8wOC8wNzwvZWRpdGlv
b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lbnRyZXovcXVlcnkuZmNn
aT9jbWQ9UmV0cmlldmUmYW1wO2RiPVB1Yk1lZCZhbXA7ZG9wdD1DaXRhdGlvbiZhbXA7bGlzdF91
aWRzPTEwNDM2MTYxPC91cmw+PC9yZWxhdGVkLXVybHM+PC91cmxzPjxlbGVjdHJvbmljLXJlc291
cmNlLW51bT43NzM3IFtwaWldPC9lbGVjdHJvbmljLXJlc291cmNlLW51bT48bGFuZ3VhZ2U+ZW5n
PC9sYW5ndWFnZT48L3JlY29yZD48L0NpdGU+PC9FbmROb3RlPgB=
</w:fldData>
              </w:fldChar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zNjA5PC9SZWNOdW0+PERpc3BsYXlUZXh0PlsxXTwvRGlzcGxheVRleHQ+PHJlY29y
ZD48cmVjLW51bWJlcj4zNjA5PC9yZWMtbnVtYmVyPjxmb3JlaWduLWtleXM+PGtleSBhcHA9IkVO
IiBkYi1pZD0idnZyZDVwMjJ4cHh3ZWNlMjB3cnZ3enJrZWZkdzB3dDJmdnJ0Ij4zNjA5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L3RpdGxlcz48cGVyaW9kaWNhbD48ZnVsbC10aXRsZT5TY2llbmNl
PC9mdWxsLXRpdGxlPjwvcGVyaW9kaWNhbD48cGFnZXM+OTAxLTY8L3BhZ2VzPjx2b2x1bWU+Mjg1
PC92b2x1bWU+PG51bWJlcj41NDI5PC9udW1iZXI+PGVkaXRpb24+MTk5OS8wOC8wNzwvZWRpdGlv
b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lbnRyZXovcXVlcnkuZmNn
aT9jbWQ9UmV0cmlldmUmYW1wO2RiPVB1Yk1lZCZhbXA7ZG9wdD1DaXRhdGlvbiZhbXA7bGlzdF91
aWRzPTEwNDM2MTYxPC91cmw+PC9yZWxhdGVkLXVybHM+PC91cmxzPjxlbGVjdHJvbmljLXJlc291
cmNlLW51bT43NzM3IFtwaWldPC9lbGVjdHJvbmljLXJlc291cmNlLW51bT48bGFuZ3VhZ2U+ZW5n
PC9sYW5ndWFnZT48L3JlY29yZD48L0NpdGU+PC9FbmROb3RlPgB=
</w:fldData>
              </w:fldChar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="00426A61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</w:t>
            </w:r>
            <w:hyperlink w:anchor="_ENREF_1" w:tooltip="Winzeler, 1999 #3609" w:history="1">
              <w:r w:rsidR="00D05B0D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1</w:t>
              </w:r>
            </w:hyperlink>
            <w:r w:rsidR="00426A61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]</w:t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0843E7" w:rsidRPr="001C156D" w:rsidTr="001248B3">
        <w:tc>
          <w:tcPr>
            <w:tcW w:w="1710" w:type="dxa"/>
          </w:tcPr>
          <w:p w:rsidR="000843E7" w:rsidRPr="001C156D" w:rsidRDefault="000843E7" w:rsidP="000843E7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STM1-GFP </w:t>
            </w:r>
          </w:p>
        </w:tc>
        <w:tc>
          <w:tcPr>
            <w:tcW w:w="99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yVB1771</w:t>
            </w:r>
          </w:p>
        </w:tc>
        <w:tc>
          <w:tcPr>
            <w:tcW w:w="4320" w:type="dxa"/>
          </w:tcPr>
          <w:p w:rsidR="000843E7" w:rsidRPr="001C156D" w:rsidRDefault="000843E7" w:rsidP="000843E7">
            <w:pPr>
              <w:tabs>
                <w:tab w:val="left" w:pos="1237"/>
              </w:tabs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Y4741 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STM1-GFP(</w:t>
            </w:r>
            <w:proofErr w:type="spellStart"/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kanMX</w:t>
            </w:r>
            <w:proofErr w:type="spellEnd"/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4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0843E7" w:rsidRPr="001C156D" w:rsidTr="001248B3">
        <w:tc>
          <w:tcPr>
            <w:tcW w:w="1710" w:type="dxa"/>
          </w:tcPr>
          <w:p w:rsidR="000843E7" w:rsidRPr="001C156D" w:rsidRDefault="000843E7" w:rsidP="000843E7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tif4631∆</w:t>
            </w:r>
          </w:p>
        </w:tc>
        <w:tc>
          <w:tcPr>
            <w:tcW w:w="99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yVB1812</w:t>
            </w:r>
          </w:p>
        </w:tc>
        <w:tc>
          <w:tcPr>
            <w:tcW w:w="4320" w:type="dxa"/>
          </w:tcPr>
          <w:p w:rsidR="000843E7" w:rsidRPr="001C156D" w:rsidRDefault="000843E7" w:rsidP="000843E7">
            <w:pPr>
              <w:tabs>
                <w:tab w:val="left" w:pos="1237"/>
              </w:tabs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Y4741 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tif4631∆</w:t>
            </w: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::</w:t>
            </w:r>
            <w:proofErr w:type="spellStart"/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kanMX</w:t>
            </w:r>
            <w:proofErr w:type="spellEnd"/>
          </w:p>
        </w:tc>
        <w:tc>
          <w:tcPr>
            <w:tcW w:w="234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0843E7" w:rsidRPr="001C156D" w:rsidTr="001248B3">
        <w:tc>
          <w:tcPr>
            <w:tcW w:w="1710" w:type="dxa"/>
          </w:tcPr>
          <w:p w:rsidR="000843E7" w:rsidRPr="001C156D" w:rsidRDefault="000843E7" w:rsidP="000843E7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TIF4631-GFP</w:t>
            </w:r>
          </w:p>
        </w:tc>
        <w:tc>
          <w:tcPr>
            <w:tcW w:w="99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yVB1700</w:t>
            </w:r>
          </w:p>
        </w:tc>
        <w:tc>
          <w:tcPr>
            <w:tcW w:w="4320" w:type="dxa"/>
          </w:tcPr>
          <w:p w:rsidR="000843E7" w:rsidRPr="001C156D" w:rsidRDefault="000843E7" w:rsidP="000843E7">
            <w:pPr>
              <w:tabs>
                <w:tab w:val="left" w:pos="1237"/>
              </w:tabs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Y4741 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TIF4631-GFP(</w:t>
            </w:r>
            <w:proofErr w:type="spellStart"/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kanMX</w:t>
            </w:r>
            <w:proofErr w:type="spellEnd"/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4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0843E7" w:rsidRPr="001C156D" w:rsidTr="001248B3">
        <w:tc>
          <w:tcPr>
            <w:tcW w:w="1710" w:type="dxa"/>
          </w:tcPr>
          <w:p w:rsidR="000843E7" w:rsidRPr="001C156D" w:rsidRDefault="003E717A" w:rsidP="000843E7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tif4632∆</w:t>
            </w:r>
          </w:p>
        </w:tc>
        <w:tc>
          <w:tcPr>
            <w:tcW w:w="990" w:type="dxa"/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320" w:type="dxa"/>
          </w:tcPr>
          <w:p w:rsidR="000843E7" w:rsidRPr="001C156D" w:rsidRDefault="000843E7" w:rsidP="000843E7">
            <w:pPr>
              <w:tabs>
                <w:tab w:val="left" w:pos="1237"/>
              </w:tabs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Y4741 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tif4632∆</w:t>
            </w: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::</w:t>
            </w:r>
            <w:proofErr w:type="spellStart"/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kanMX</w:t>
            </w:r>
            <w:proofErr w:type="spellEnd"/>
          </w:p>
        </w:tc>
        <w:tc>
          <w:tcPr>
            <w:tcW w:w="2340" w:type="dxa"/>
          </w:tcPr>
          <w:p w:rsidR="00635E7D" w:rsidRPr="001C156D" w:rsidRDefault="000843E7" w:rsidP="00D05B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Open </w:t>
            </w:r>
            <w:proofErr w:type="spellStart"/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Biosystems</w:t>
            </w:r>
            <w:proofErr w:type="spellEnd"/>
            <w:r w:rsidR="00635E7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zNjA5PC9SZWNOdW0+PERpc3BsYXlUZXh0PlsxXTwvRGlzcGxheVRleHQ+PHJlY29y
ZD48cmVjLW51bWJlcj4zNjA5PC9yZWMtbnVtYmVyPjxmb3JlaWduLWtleXM+PGtleSBhcHA9IkVO
IiBkYi1pZD0idnZyZDVwMjJ4cHh3ZWNlMjB3cnZ3enJrZWZkdzB3dDJmdnJ0Ij4zNjA5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L3RpdGxlcz48cGVyaW9kaWNhbD48ZnVsbC10aXRsZT5TY2llbmNl
PC9mdWxsLXRpdGxlPjwvcGVyaW9kaWNhbD48cGFnZXM+OTAxLTY8L3BhZ2VzPjx2b2x1bWU+Mjg1
PC92b2x1bWU+PG51bWJlcj41NDI5PC9udW1iZXI+PGVkaXRpb24+MTk5OS8wOC8wNzwvZWRpdGlv
b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lbnRyZXovcXVlcnkuZmNn
aT9jbWQ9UmV0cmlldmUmYW1wO2RiPVB1Yk1lZCZhbXA7ZG9wdD1DaXRhdGlvbiZhbXA7bGlzdF91
aWRzPTEwNDM2MTYxPC91cmw+PC9yZWxhdGVkLXVybHM+PC91cmxzPjxlbGVjdHJvbmljLXJlc291
cmNlLW51bT43NzM3IFtwaWldPC9lbGVjdHJvbmljLXJlc291cmNlLW51bT48bGFuZ3VhZ2U+ZW5n
PC9sYW5ndWFnZT48L3JlY29yZD48L0NpdGU+PC9FbmROb3RlPgB=
</w:fldData>
              </w:fldChar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56ZWxlcjwvQXV0aG9yPjxZZWFyPjE5OTk8L1llYXI+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</w:fldData>
              </w:fldChar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="00426A61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</w:t>
            </w:r>
            <w:hyperlink w:anchor="_ENREF_1" w:tooltip="Winzeler, 1999 #3609" w:history="1">
              <w:r w:rsidR="00D05B0D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1</w:t>
              </w:r>
            </w:hyperlink>
            <w:r w:rsidR="00426A61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]</w:t>
            </w:r>
            <w:r w:rsidR="00426A61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0843E7" w:rsidRPr="001C156D" w:rsidTr="001248B3">
        <w:tc>
          <w:tcPr>
            <w:tcW w:w="1710" w:type="dxa"/>
            <w:tcBorders>
              <w:bottom w:val="single" w:sz="4" w:space="0" w:color="auto"/>
            </w:tcBorders>
          </w:tcPr>
          <w:p w:rsidR="000843E7" w:rsidRPr="001C156D" w:rsidRDefault="000843E7" w:rsidP="000843E7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xrn1∆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yVB1810</w:t>
            </w: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:rsidR="000843E7" w:rsidRPr="001C156D" w:rsidRDefault="000843E7" w:rsidP="000843E7">
            <w:pPr>
              <w:tabs>
                <w:tab w:val="left" w:pos="1237"/>
              </w:tabs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Y4741 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xrn1∆</w:t>
            </w: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::</w:t>
            </w:r>
            <w:proofErr w:type="spellStart"/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kanMX</w:t>
            </w:r>
            <w:proofErr w:type="spellEnd"/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0843E7" w:rsidRPr="001C156D" w:rsidTr="001248B3">
        <w:tc>
          <w:tcPr>
            <w:tcW w:w="1710" w:type="dxa"/>
            <w:tcBorders>
              <w:bottom w:val="single" w:sz="4" w:space="0" w:color="auto"/>
            </w:tcBorders>
          </w:tcPr>
          <w:p w:rsidR="000843E7" w:rsidRPr="001C156D" w:rsidRDefault="003E717A" w:rsidP="000843E7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XRN1-GFP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:rsidR="000843E7" w:rsidRPr="001C156D" w:rsidRDefault="000843E7" w:rsidP="000843E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56D">
              <w:rPr>
                <w:rFonts w:ascii="Arial" w:hAnsi="Arial" w:cs="Arial"/>
                <w:color w:val="000000" w:themeColor="text1"/>
                <w:sz w:val="18"/>
                <w:szCs w:val="18"/>
              </w:rPr>
              <w:t>BY4741</w:t>
            </w:r>
            <w:r w:rsidRPr="001C156D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XRN1-GFP(HIS3) 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0843E7" w:rsidRPr="001C156D" w:rsidRDefault="00216FBB" w:rsidP="00D05B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dWg8L0F1dGhvcj48WWVhcj4yMDAzPC9ZZWFyPjxSZWNO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</w:fldData>
              </w:fldChar>
            </w:r>
            <w:r w:rsidR="00635E7D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dWg8L0F1dGhvcj48WWVhcj4yMDAzPC9ZZWFyPjxSZWNO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</w:fldData>
              </w:fldChar>
            </w:r>
            <w:r w:rsidR="00635E7D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="00635E7D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</w:t>
            </w:r>
            <w:hyperlink w:anchor="_ENREF_2" w:tooltip="Huh, 2003 #2299" w:history="1">
              <w:r w:rsidR="00D05B0D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</w:rPr>
                <w:t>2</w:t>
              </w:r>
            </w:hyperlink>
            <w:r w:rsidR="00635E7D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</w:tbl>
    <w:p w:rsidR="00635E7D" w:rsidRDefault="00635E7D" w:rsidP="006D5F65">
      <w:pPr>
        <w:rPr>
          <w:rFonts w:ascii="Times New Roman" w:hAnsi="Times New Roman" w:cs="Times New Roman"/>
          <w:sz w:val="24"/>
          <w:szCs w:val="24"/>
        </w:rPr>
      </w:pPr>
    </w:p>
    <w:p w:rsidR="00635E7D" w:rsidRPr="00426A61" w:rsidRDefault="00426A61" w:rsidP="006D5F65">
      <w:pPr>
        <w:rPr>
          <w:rFonts w:ascii="Arial" w:hAnsi="Arial" w:cs="Arial"/>
          <w:b/>
          <w:sz w:val="24"/>
          <w:szCs w:val="24"/>
        </w:rPr>
      </w:pPr>
      <w:r w:rsidRPr="00426A61">
        <w:rPr>
          <w:rFonts w:ascii="Arial" w:hAnsi="Arial" w:cs="Arial"/>
          <w:b/>
          <w:sz w:val="24"/>
          <w:szCs w:val="24"/>
        </w:rPr>
        <w:t>Supporting references</w:t>
      </w:r>
    </w:p>
    <w:p w:rsidR="00D05B0D" w:rsidRPr="00D05B0D" w:rsidRDefault="00216FBB" w:rsidP="00D05B0D">
      <w:pPr>
        <w:spacing w:after="120" w:line="240" w:lineRule="auto"/>
        <w:rPr>
          <w:rFonts w:ascii="Arial" w:hAnsi="Arial" w:cs="Arial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635E7D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D05B0D" w:rsidRPr="00D05B0D">
        <w:rPr>
          <w:rFonts w:ascii="Arial" w:hAnsi="Arial" w:cs="Arial"/>
          <w:noProof/>
          <w:sz w:val="24"/>
          <w:szCs w:val="24"/>
        </w:rPr>
        <w:t>1.</w:t>
      </w:r>
      <w:r w:rsidR="00D05B0D" w:rsidRPr="00D05B0D">
        <w:rPr>
          <w:rFonts w:ascii="Arial" w:hAnsi="Arial" w:cs="Arial"/>
          <w:noProof/>
          <w:sz w:val="24"/>
          <w:szCs w:val="24"/>
        </w:rPr>
        <w:tab/>
        <w:t>Winzeler EA, Shoemaker DD, Astromoff A, Liang H, Anderson K, Andre B, et al. Functional characterization of the S. cerevisiae genome by gene deletion and parallel analysis. Science. 1999;285(5429):901-6. Epub 1999/08/07. doi: 7737 [pii]. PubMed PMID: 10436161.</w:t>
      </w:r>
      <w:bookmarkEnd w:id="1"/>
    </w:p>
    <w:p w:rsidR="00D05B0D" w:rsidRPr="00D05B0D" w:rsidRDefault="00D05B0D" w:rsidP="00D05B0D">
      <w:pPr>
        <w:spacing w:after="120" w:line="240" w:lineRule="auto"/>
        <w:rPr>
          <w:rFonts w:ascii="Arial" w:hAnsi="Arial" w:cs="Arial"/>
          <w:noProof/>
          <w:sz w:val="24"/>
          <w:szCs w:val="24"/>
        </w:rPr>
      </w:pPr>
      <w:bookmarkStart w:id="2" w:name="_ENREF_2"/>
      <w:r w:rsidRPr="00D05B0D">
        <w:rPr>
          <w:rFonts w:ascii="Arial" w:hAnsi="Arial" w:cs="Arial"/>
          <w:noProof/>
          <w:sz w:val="24"/>
          <w:szCs w:val="24"/>
        </w:rPr>
        <w:t>2.</w:t>
      </w:r>
      <w:r w:rsidRPr="00D05B0D">
        <w:rPr>
          <w:rFonts w:ascii="Arial" w:hAnsi="Arial" w:cs="Arial"/>
          <w:noProof/>
          <w:sz w:val="24"/>
          <w:szCs w:val="24"/>
        </w:rPr>
        <w:tab/>
        <w:t xml:space="preserve">Huh WK, Falvo JV, Gerke LC, Carroll AS, Howson RW, Weissman JS, et al. Global analysis of protein localization in budding yeast. Nature. 2003;425(6959):686-91. Epub 2003/10/17. doi: 10.1038/nature02026 [pii]. PubMed PMID: </w:t>
      </w:r>
      <w:bookmarkStart w:id="3" w:name="_GoBack"/>
      <w:bookmarkEnd w:id="3"/>
      <w:r w:rsidRPr="00D05B0D">
        <w:rPr>
          <w:rFonts w:ascii="Arial" w:hAnsi="Arial" w:cs="Arial"/>
          <w:noProof/>
          <w:sz w:val="24"/>
          <w:szCs w:val="24"/>
        </w:rPr>
        <w:t>14562095.</w:t>
      </w:r>
      <w:bookmarkEnd w:id="2"/>
    </w:p>
    <w:p w:rsidR="00D05B0D" w:rsidRPr="00D05B0D" w:rsidRDefault="00D05B0D" w:rsidP="00D05B0D">
      <w:pPr>
        <w:spacing w:after="120" w:line="240" w:lineRule="auto"/>
        <w:rPr>
          <w:rFonts w:ascii="Arial" w:hAnsi="Arial" w:cs="Arial"/>
          <w:noProof/>
          <w:sz w:val="24"/>
          <w:szCs w:val="24"/>
        </w:rPr>
      </w:pPr>
      <w:bookmarkStart w:id="4" w:name="_ENREF_3"/>
      <w:r w:rsidRPr="00D05B0D">
        <w:rPr>
          <w:rFonts w:ascii="Arial" w:hAnsi="Arial" w:cs="Arial"/>
          <w:noProof/>
          <w:sz w:val="24"/>
          <w:szCs w:val="24"/>
        </w:rPr>
        <w:lastRenderedPageBreak/>
        <w:t>3.</w:t>
      </w:r>
      <w:r w:rsidRPr="00D05B0D">
        <w:rPr>
          <w:rFonts w:ascii="Arial" w:hAnsi="Arial" w:cs="Arial"/>
          <w:noProof/>
          <w:sz w:val="24"/>
          <w:szCs w:val="24"/>
        </w:rPr>
        <w:tab/>
        <w:t>Beliakova-Bethell N, Beckham C, Giddings TH, Jr., Winey M, Parker R, Sandmeyer S. Virus-like particles of the Ty3 retrotransposon assemble in association with P-body components. RNA. 2006;12(1):94-101. Epub 2005/12/24. doi: 12/1/94 [pii]10.1261/rna.2264806. PubMed PMID: 16373495; PubMed Central PMCID: PMCPMC1370889.</w:t>
      </w:r>
      <w:bookmarkEnd w:id="4"/>
    </w:p>
    <w:p w:rsidR="00D05B0D" w:rsidRDefault="00D05B0D" w:rsidP="00D05B0D">
      <w:pPr>
        <w:spacing w:line="240" w:lineRule="auto"/>
        <w:rPr>
          <w:rFonts w:ascii="Calibri" w:hAnsi="Calibri" w:cs="Times New Roman"/>
          <w:noProof/>
          <w:szCs w:val="24"/>
        </w:rPr>
      </w:pPr>
    </w:p>
    <w:p w:rsidR="008160A3" w:rsidRDefault="00216FBB" w:rsidP="006D5F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160A3" w:rsidSect="008925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6D1899"/>
    <w:multiLevelType w:val="hybridMultilevel"/>
    <w:tmpl w:val="4664C8E2"/>
    <w:lvl w:ilvl="0" w:tplc="9EAC9E8E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dgnword-docGUID" w:val="{12F804C7-C4FA-43E7-BF3F-973C0C23D34E}"/>
    <w:docVar w:name="dgnword-eventsink" w:val="108448888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vrd5p22xpxwece20wrvwzrkefdw0wt2fvrt&quot;&gt;SBS references&lt;record-ids&gt;&lt;item&gt;2299&lt;/item&gt;&lt;item&gt;2579&lt;/item&gt;&lt;item&gt;3609&lt;/item&gt;&lt;/record-ids&gt;&lt;/item&gt;&lt;/Libraries&gt;"/>
  </w:docVars>
  <w:rsids>
    <w:rsidRoot w:val="008160A3"/>
    <w:rsid w:val="00004097"/>
    <w:rsid w:val="00022B46"/>
    <w:rsid w:val="000404E5"/>
    <w:rsid w:val="000460F9"/>
    <w:rsid w:val="00052543"/>
    <w:rsid w:val="000743C3"/>
    <w:rsid w:val="00074A07"/>
    <w:rsid w:val="000758E7"/>
    <w:rsid w:val="000843E7"/>
    <w:rsid w:val="00087CE7"/>
    <w:rsid w:val="000A0083"/>
    <w:rsid w:val="000A2C2E"/>
    <w:rsid w:val="000B219D"/>
    <w:rsid w:val="000C396B"/>
    <w:rsid w:val="000C6004"/>
    <w:rsid w:val="000D0104"/>
    <w:rsid w:val="000E40BC"/>
    <w:rsid w:val="000E77D6"/>
    <w:rsid w:val="000F0D47"/>
    <w:rsid w:val="000F7E9C"/>
    <w:rsid w:val="001248B3"/>
    <w:rsid w:val="001276B0"/>
    <w:rsid w:val="001305C1"/>
    <w:rsid w:val="00130812"/>
    <w:rsid w:val="00141370"/>
    <w:rsid w:val="00141B7A"/>
    <w:rsid w:val="00142327"/>
    <w:rsid w:val="00142845"/>
    <w:rsid w:val="00142BBB"/>
    <w:rsid w:val="00146957"/>
    <w:rsid w:val="001876CA"/>
    <w:rsid w:val="00187D07"/>
    <w:rsid w:val="0019590C"/>
    <w:rsid w:val="00197126"/>
    <w:rsid w:val="001B1902"/>
    <w:rsid w:val="001B4022"/>
    <w:rsid w:val="001C156D"/>
    <w:rsid w:val="001C7571"/>
    <w:rsid w:val="001E22C8"/>
    <w:rsid w:val="00216FBB"/>
    <w:rsid w:val="00217066"/>
    <w:rsid w:val="00232907"/>
    <w:rsid w:val="00233D5C"/>
    <w:rsid w:val="00245A39"/>
    <w:rsid w:val="00262EE4"/>
    <w:rsid w:val="002711C4"/>
    <w:rsid w:val="00285670"/>
    <w:rsid w:val="002A0057"/>
    <w:rsid w:val="002A5AAF"/>
    <w:rsid w:val="002B03ED"/>
    <w:rsid w:val="002C2348"/>
    <w:rsid w:val="002C3F5C"/>
    <w:rsid w:val="002D3449"/>
    <w:rsid w:val="002F20A8"/>
    <w:rsid w:val="00301128"/>
    <w:rsid w:val="00301D6C"/>
    <w:rsid w:val="00321783"/>
    <w:rsid w:val="00333AEF"/>
    <w:rsid w:val="00336D30"/>
    <w:rsid w:val="00350E51"/>
    <w:rsid w:val="00351FA2"/>
    <w:rsid w:val="0036327B"/>
    <w:rsid w:val="00376EE1"/>
    <w:rsid w:val="00381F18"/>
    <w:rsid w:val="00385E16"/>
    <w:rsid w:val="003926A9"/>
    <w:rsid w:val="00393DC2"/>
    <w:rsid w:val="00394017"/>
    <w:rsid w:val="003A2875"/>
    <w:rsid w:val="003C2741"/>
    <w:rsid w:val="003D1995"/>
    <w:rsid w:val="003D764C"/>
    <w:rsid w:val="003E056A"/>
    <w:rsid w:val="003E717A"/>
    <w:rsid w:val="00400589"/>
    <w:rsid w:val="00402DEF"/>
    <w:rsid w:val="004131EB"/>
    <w:rsid w:val="00425228"/>
    <w:rsid w:val="00426A61"/>
    <w:rsid w:val="0043120C"/>
    <w:rsid w:val="0044649B"/>
    <w:rsid w:val="00455423"/>
    <w:rsid w:val="00481420"/>
    <w:rsid w:val="00494DC5"/>
    <w:rsid w:val="004A153A"/>
    <w:rsid w:val="004A7549"/>
    <w:rsid w:val="004B5D70"/>
    <w:rsid w:val="004C020C"/>
    <w:rsid w:val="004E422F"/>
    <w:rsid w:val="004E4C73"/>
    <w:rsid w:val="004E6A10"/>
    <w:rsid w:val="00503FF5"/>
    <w:rsid w:val="0050665D"/>
    <w:rsid w:val="00512CF5"/>
    <w:rsid w:val="00515F01"/>
    <w:rsid w:val="00522DFA"/>
    <w:rsid w:val="00525128"/>
    <w:rsid w:val="0053653F"/>
    <w:rsid w:val="00563F03"/>
    <w:rsid w:val="005860D9"/>
    <w:rsid w:val="00590652"/>
    <w:rsid w:val="00596922"/>
    <w:rsid w:val="005D4648"/>
    <w:rsid w:val="005E28CD"/>
    <w:rsid w:val="005E45DF"/>
    <w:rsid w:val="006064BA"/>
    <w:rsid w:val="0063034A"/>
    <w:rsid w:val="00632839"/>
    <w:rsid w:val="0063418D"/>
    <w:rsid w:val="0063440B"/>
    <w:rsid w:val="00635E7D"/>
    <w:rsid w:val="006360B8"/>
    <w:rsid w:val="00641B7A"/>
    <w:rsid w:val="00646115"/>
    <w:rsid w:val="00647700"/>
    <w:rsid w:val="006863D2"/>
    <w:rsid w:val="006A5909"/>
    <w:rsid w:val="006B74DF"/>
    <w:rsid w:val="006D5F65"/>
    <w:rsid w:val="006F2D38"/>
    <w:rsid w:val="006F3377"/>
    <w:rsid w:val="006F6A3F"/>
    <w:rsid w:val="00701F3E"/>
    <w:rsid w:val="0073148E"/>
    <w:rsid w:val="007373FA"/>
    <w:rsid w:val="00741608"/>
    <w:rsid w:val="00753034"/>
    <w:rsid w:val="00756A14"/>
    <w:rsid w:val="0076562E"/>
    <w:rsid w:val="00782192"/>
    <w:rsid w:val="00782D26"/>
    <w:rsid w:val="00784CD2"/>
    <w:rsid w:val="007859FE"/>
    <w:rsid w:val="00790474"/>
    <w:rsid w:val="007A3400"/>
    <w:rsid w:val="007B64EC"/>
    <w:rsid w:val="007B775B"/>
    <w:rsid w:val="007E03B1"/>
    <w:rsid w:val="007F2494"/>
    <w:rsid w:val="007F5EF3"/>
    <w:rsid w:val="00806E45"/>
    <w:rsid w:val="00815B49"/>
    <w:rsid w:val="008160A3"/>
    <w:rsid w:val="0081619A"/>
    <w:rsid w:val="00824CB3"/>
    <w:rsid w:val="0083165B"/>
    <w:rsid w:val="008354AA"/>
    <w:rsid w:val="0085154F"/>
    <w:rsid w:val="008550D5"/>
    <w:rsid w:val="008840DB"/>
    <w:rsid w:val="0089254C"/>
    <w:rsid w:val="008A3B6C"/>
    <w:rsid w:val="008B44A2"/>
    <w:rsid w:val="008E2672"/>
    <w:rsid w:val="008E3F3A"/>
    <w:rsid w:val="008E52D5"/>
    <w:rsid w:val="00901428"/>
    <w:rsid w:val="009057BA"/>
    <w:rsid w:val="009146BD"/>
    <w:rsid w:val="009438ED"/>
    <w:rsid w:val="00944218"/>
    <w:rsid w:val="0094678C"/>
    <w:rsid w:val="00955FA3"/>
    <w:rsid w:val="009601DB"/>
    <w:rsid w:val="00974234"/>
    <w:rsid w:val="0097514C"/>
    <w:rsid w:val="0098417B"/>
    <w:rsid w:val="00994313"/>
    <w:rsid w:val="009A0580"/>
    <w:rsid w:val="009D4AED"/>
    <w:rsid w:val="009D6A1C"/>
    <w:rsid w:val="00A1594E"/>
    <w:rsid w:val="00A168C8"/>
    <w:rsid w:val="00A2266B"/>
    <w:rsid w:val="00A30836"/>
    <w:rsid w:val="00A34D95"/>
    <w:rsid w:val="00A57ADC"/>
    <w:rsid w:val="00A773EF"/>
    <w:rsid w:val="00A779D6"/>
    <w:rsid w:val="00AB2FC5"/>
    <w:rsid w:val="00AD30E8"/>
    <w:rsid w:val="00AF2107"/>
    <w:rsid w:val="00AF242A"/>
    <w:rsid w:val="00B056F2"/>
    <w:rsid w:val="00B157A5"/>
    <w:rsid w:val="00B211AB"/>
    <w:rsid w:val="00B81C1F"/>
    <w:rsid w:val="00B85A1E"/>
    <w:rsid w:val="00B92C70"/>
    <w:rsid w:val="00B970FE"/>
    <w:rsid w:val="00BC0B66"/>
    <w:rsid w:val="00BE67FE"/>
    <w:rsid w:val="00BE6BBA"/>
    <w:rsid w:val="00BF60BD"/>
    <w:rsid w:val="00C2158C"/>
    <w:rsid w:val="00C23633"/>
    <w:rsid w:val="00C25858"/>
    <w:rsid w:val="00C31090"/>
    <w:rsid w:val="00C367DA"/>
    <w:rsid w:val="00C40B36"/>
    <w:rsid w:val="00C47655"/>
    <w:rsid w:val="00C53BE8"/>
    <w:rsid w:val="00C5609A"/>
    <w:rsid w:val="00C56D50"/>
    <w:rsid w:val="00C82A74"/>
    <w:rsid w:val="00C90095"/>
    <w:rsid w:val="00C92D1E"/>
    <w:rsid w:val="00CA13DC"/>
    <w:rsid w:val="00CB3535"/>
    <w:rsid w:val="00CE01CD"/>
    <w:rsid w:val="00CE18F0"/>
    <w:rsid w:val="00CE646A"/>
    <w:rsid w:val="00CE723B"/>
    <w:rsid w:val="00CF6C69"/>
    <w:rsid w:val="00D0300C"/>
    <w:rsid w:val="00D04CF4"/>
    <w:rsid w:val="00D05B0D"/>
    <w:rsid w:val="00D065CB"/>
    <w:rsid w:val="00D24695"/>
    <w:rsid w:val="00D3444A"/>
    <w:rsid w:val="00D44FD7"/>
    <w:rsid w:val="00D825D9"/>
    <w:rsid w:val="00D841F6"/>
    <w:rsid w:val="00DB0889"/>
    <w:rsid w:val="00DB4781"/>
    <w:rsid w:val="00DB5BB0"/>
    <w:rsid w:val="00DC3F42"/>
    <w:rsid w:val="00DC46C6"/>
    <w:rsid w:val="00DD5FB5"/>
    <w:rsid w:val="00DE5275"/>
    <w:rsid w:val="00DF49AD"/>
    <w:rsid w:val="00E030CC"/>
    <w:rsid w:val="00E04B9E"/>
    <w:rsid w:val="00E27124"/>
    <w:rsid w:val="00E37CFE"/>
    <w:rsid w:val="00E45227"/>
    <w:rsid w:val="00E76748"/>
    <w:rsid w:val="00E876DC"/>
    <w:rsid w:val="00EB39A4"/>
    <w:rsid w:val="00EC36CE"/>
    <w:rsid w:val="00ED2B5F"/>
    <w:rsid w:val="00EF5236"/>
    <w:rsid w:val="00EF7B15"/>
    <w:rsid w:val="00F10C8C"/>
    <w:rsid w:val="00F13A66"/>
    <w:rsid w:val="00F33D3A"/>
    <w:rsid w:val="00F822EF"/>
    <w:rsid w:val="00F866F3"/>
    <w:rsid w:val="00F93960"/>
    <w:rsid w:val="00FA2481"/>
    <w:rsid w:val="00FB2A49"/>
    <w:rsid w:val="00FB41FB"/>
    <w:rsid w:val="00FC35E1"/>
    <w:rsid w:val="00FC385C"/>
    <w:rsid w:val="00FC5853"/>
    <w:rsid w:val="00FD3141"/>
    <w:rsid w:val="00FD3C85"/>
    <w:rsid w:val="00FE398D"/>
    <w:rsid w:val="00FE3CBB"/>
    <w:rsid w:val="00FE67BF"/>
    <w:rsid w:val="00FF0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E0CEC16-15C9-407E-8B45-4781BF160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52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60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3109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B219D"/>
    <w:pPr>
      <w:ind w:left="720"/>
      <w:contextualSpacing/>
    </w:pPr>
  </w:style>
  <w:style w:type="paragraph" w:customStyle="1" w:styleId="desc">
    <w:name w:val="desc"/>
    <w:basedOn w:val="Normal"/>
    <w:rsid w:val="00D825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D825D9"/>
  </w:style>
  <w:style w:type="paragraph" w:customStyle="1" w:styleId="details">
    <w:name w:val="details"/>
    <w:basedOn w:val="Normal"/>
    <w:rsid w:val="00D825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D825D9"/>
  </w:style>
  <w:style w:type="paragraph" w:styleId="BalloonText">
    <w:name w:val="Balloon Text"/>
    <w:basedOn w:val="Normal"/>
    <w:link w:val="BalloonTextChar"/>
    <w:uiPriority w:val="99"/>
    <w:semiHidden/>
    <w:unhideWhenUsed/>
    <w:rsid w:val="00784C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C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59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4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3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7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3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1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2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5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7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5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7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972</Words>
  <Characters>554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LACK EDITION - tum0r</Company>
  <LinksUpToDate>false</LinksUpToDate>
  <CharactersWithSpaces>6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 Customer</dc:creator>
  <cp:lastModifiedBy>Suzanne Sandmeyer</cp:lastModifiedBy>
  <cp:revision>7</cp:revision>
  <cp:lastPrinted>2015-03-19T18:09:00Z</cp:lastPrinted>
  <dcterms:created xsi:type="dcterms:W3CDTF">2015-04-08T17:54:00Z</dcterms:created>
  <dcterms:modified xsi:type="dcterms:W3CDTF">2015-08-15T16:52:00Z</dcterms:modified>
</cp:coreProperties>
</file>